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BFEEF" w14:textId="4BE8E4EC" w:rsidR="007F1CF4" w:rsidRDefault="007F1CF4" w:rsidP="007F1CF4">
      <w:pPr>
        <w:pStyle w:val="SupplementaryMaterial"/>
      </w:pPr>
      <w:r w:rsidRPr="001549D3">
        <w:t>Supplementary Material</w:t>
      </w:r>
    </w:p>
    <w:p w14:paraId="499E1C79" w14:textId="77777777" w:rsidR="007F1CF4" w:rsidRPr="00B82B9D" w:rsidRDefault="007F1CF4" w:rsidP="007F1CF4">
      <w:pPr>
        <w:spacing w:before="240"/>
        <w:jc w:val="center"/>
        <w:rPr>
          <w:b/>
          <w:sz w:val="32"/>
          <w:szCs w:val="32"/>
        </w:rPr>
      </w:pPr>
      <w:r w:rsidRPr="00B82B9D">
        <w:rPr>
          <w:b/>
          <w:sz w:val="32"/>
          <w:szCs w:val="32"/>
        </w:rPr>
        <w:t>Chronic conditions and multimorbidity among West African migrants in greater Barcelona, Spain</w:t>
      </w:r>
    </w:p>
    <w:p w14:paraId="51B71A02" w14:textId="77777777" w:rsidR="007F1CF4" w:rsidRPr="009D5B3B" w:rsidRDefault="007F1CF4" w:rsidP="007F1CF4">
      <w:pPr>
        <w:spacing w:before="240"/>
        <w:rPr>
          <w:b/>
          <w:vertAlign w:val="superscript"/>
          <w:lang w:val="es-ES"/>
        </w:rPr>
      </w:pPr>
      <w:r w:rsidRPr="009D5B3B">
        <w:rPr>
          <w:b/>
          <w:lang w:val="es-ES"/>
        </w:rPr>
        <w:t>Marina J MacKinnon</w:t>
      </w:r>
      <w:r w:rsidRPr="009D5B3B">
        <w:rPr>
          <w:b/>
          <w:vertAlign w:val="superscript"/>
          <w:lang w:val="es-ES"/>
        </w:rPr>
        <w:t>1</w:t>
      </w:r>
      <w:proofErr w:type="gramStart"/>
      <w:r w:rsidRPr="009D5B3B">
        <w:rPr>
          <w:b/>
          <w:vertAlign w:val="superscript"/>
        </w:rPr>
        <w:t>†</w:t>
      </w:r>
      <w:r w:rsidRPr="009D5B3B">
        <w:rPr>
          <w:b/>
          <w:vertAlign w:val="superscript"/>
          <w:lang w:val="es-ES"/>
        </w:rPr>
        <w:t>,</w:t>
      </w:r>
      <w:r w:rsidRPr="009D5B3B">
        <w:rPr>
          <w:b/>
          <w:lang w:val="es-ES"/>
        </w:rPr>
        <w:t>,</w:t>
      </w:r>
      <w:proofErr w:type="gramEnd"/>
      <w:r w:rsidRPr="009D5B3B">
        <w:rPr>
          <w:b/>
          <w:lang w:val="es-ES"/>
        </w:rPr>
        <w:t xml:space="preserve"> Camila A Picchio</w:t>
      </w:r>
      <w:r w:rsidRPr="009D5B3B">
        <w:rPr>
          <w:b/>
          <w:vertAlign w:val="superscript"/>
          <w:lang w:val="es-ES"/>
        </w:rPr>
        <w:t>1</w:t>
      </w:r>
      <w:r w:rsidRPr="009D5B3B">
        <w:rPr>
          <w:b/>
          <w:vertAlign w:val="superscript"/>
        </w:rPr>
        <w:t>†</w:t>
      </w:r>
      <w:r>
        <w:rPr>
          <w:b/>
          <w:vertAlign w:val="superscript"/>
        </w:rPr>
        <w:t>*</w:t>
      </w:r>
      <w:r w:rsidRPr="009D5B3B">
        <w:rPr>
          <w:b/>
          <w:lang w:val="es-ES"/>
        </w:rPr>
        <w:t>, Daniel K Nomah</w:t>
      </w:r>
      <w:r w:rsidRPr="009D5B3B">
        <w:rPr>
          <w:b/>
          <w:vertAlign w:val="superscript"/>
          <w:lang w:val="es-ES"/>
        </w:rPr>
        <w:t>2</w:t>
      </w:r>
      <w:r w:rsidRPr="009D5B3B">
        <w:rPr>
          <w:b/>
          <w:lang w:val="es-ES"/>
        </w:rPr>
        <w:t xml:space="preserve">, Ariadna </w:t>
      </w:r>
      <w:proofErr w:type="spellStart"/>
      <w:r w:rsidRPr="009D5B3B">
        <w:rPr>
          <w:b/>
          <w:lang w:val="es-ES"/>
        </w:rPr>
        <w:t>Rando</w:t>
      </w:r>
      <w:proofErr w:type="spellEnd"/>
      <w:r w:rsidRPr="009D5B3B">
        <w:rPr>
          <w:b/>
          <w:lang w:val="es-ES"/>
        </w:rPr>
        <w:t xml:space="preserve"> Segura</w:t>
      </w:r>
      <w:r w:rsidRPr="009D5B3B">
        <w:rPr>
          <w:b/>
          <w:vertAlign w:val="superscript"/>
          <w:lang w:val="es-ES"/>
        </w:rPr>
        <w:t>3</w:t>
      </w:r>
      <w:r w:rsidRPr="009D5B3B">
        <w:rPr>
          <w:b/>
          <w:lang w:val="es-ES"/>
        </w:rPr>
        <w:t>, Lena van Selm</w:t>
      </w:r>
      <w:r w:rsidRPr="009D5B3B">
        <w:rPr>
          <w:b/>
          <w:vertAlign w:val="superscript"/>
          <w:lang w:val="es-ES"/>
        </w:rPr>
        <w:t>1</w:t>
      </w:r>
      <w:r w:rsidRPr="009D5B3B">
        <w:rPr>
          <w:b/>
          <w:lang w:val="es-ES"/>
        </w:rPr>
        <w:t>, Emma Fernández</w:t>
      </w:r>
      <w:r w:rsidRPr="009D5B3B">
        <w:rPr>
          <w:b/>
          <w:vertAlign w:val="superscript"/>
          <w:lang w:val="es-ES"/>
        </w:rPr>
        <w:t>1</w:t>
      </w:r>
      <w:r w:rsidRPr="009D5B3B">
        <w:rPr>
          <w:b/>
          <w:lang w:val="es-ES"/>
        </w:rPr>
        <w:t xml:space="preserve">, </w:t>
      </w:r>
      <w:proofErr w:type="spellStart"/>
      <w:r w:rsidRPr="009D5B3B">
        <w:rPr>
          <w:b/>
          <w:lang w:val="es-ES"/>
        </w:rPr>
        <w:t>Maria</w:t>
      </w:r>
      <w:proofErr w:type="spellEnd"/>
      <w:r w:rsidRPr="009D5B3B">
        <w:rPr>
          <w:b/>
          <w:lang w:val="es-ES"/>
        </w:rPr>
        <w:t xml:space="preserve"> Buti</w:t>
      </w:r>
      <w:r w:rsidRPr="009D5B3B">
        <w:rPr>
          <w:b/>
          <w:vertAlign w:val="superscript"/>
          <w:lang w:val="es-ES"/>
        </w:rPr>
        <w:t>4,5</w:t>
      </w:r>
      <w:r w:rsidRPr="009D5B3B">
        <w:rPr>
          <w:b/>
          <w:lang w:val="es-ES"/>
        </w:rPr>
        <w:t>, Sabela Lens</w:t>
      </w:r>
      <w:r w:rsidRPr="009D5B3B">
        <w:rPr>
          <w:b/>
          <w:vertAlign w:val="superscript"/>
          <w:lang w:val="es-ES"/>
        </w:rPr>
        <w:t>4,6</w:t>
      </w:r>
      <w:r w:rsidRPr="009D5B3B">
        <w:rPr>
          <w:b/>
          <w:lang w:val="es-ES"/>
        </w:rPr>
        <w:t>, Xavier Forns</w:t>
      </w:r>
      <w:r w:rsidRPr="009D5B3B">
        <w:rPr>
          <w:b/>
          <w:vertAlign w:val="superscript"/>
          <w:lang w:val="es-ES"/>
        </w:rPr>
        <w:t>4,6</w:t>
      </w:r>
      <w:r w:rsidRPr="009D5B3B">
        <w:rPr>
          <w:b/>
          <w:lang w:val="es-ES"/>
        </w:rPr>
        <w:t>, Sergio Rodriguez-Tajes</w:t>
      </w:r>
      <w:r w:rsidRPr="009D5B3B">
        <w:rPr>
          <w:b/>
          <w:vertAlign w:val="superscript"/>
          <w:lang w:val="es-ES"/>
        </w:rPr>
        <w:t>4,6</w:t>
      </w:r>
      <w:r w:rsidRPr="009D5B3B">
        <w:rPr>
          <w:b/>
          <w:lang w:val="es-ES"/>
        </w:rPr>
        <w:t>, Javier Pamplona</w:t>
      </w:r>
      <w:r w:rsidRPr="009D5B3B">
        <w:rPr>
          <w:b/>
          <w:vertAlign w:val="superscript"/>
          <w:lang w:val="es-ES"/>
        </w:rPr>
        <w:t>7</w:t>
      </w:r>
      <w:r w:rsidRPr="009D5B3B">
        <w:rPr>
          <w:b/>
          <w:lang w:val="es-ES"/>
        </w:rPr>
        <w:t>, Carmen Lopez</w:t>
      </w:r>
      <w:r w:rsidRPr="009D5B3B">
        <w:rPr>
          <w:b/>
          <w:vertAlign w:val="superscript"/>
          <w:lang w:val="es-ES"/>
        </w:rPr>
        <w:t>8</w:t>
      </w:r>
      <w:r w:rsidRPr="009D5B3B">
        <w:rPr>
          <w:b/>
          <w:lang w:val="es-ES"/>
        </w:rPr>
        <w:t>, Francisco Rodriguez-Frías</w:t>
      </w:r>
      <w:r w:rsidRPr="009D5B3B">
        <w:rPr>
          <w:b/>
          <w:vertAlign w:val="superscript"/>
          <w:lang w:val="es-ES"/>
        </w:rPr>
        <w:t>3</w:t>
      </w:r>
      <w:r w:rsidRPr="009D5B3B">
        <w:rPr>
          <w:b/>
          <w:lang w:val="es-ES"/>
        </w:rPr>
        <w:t>,  Jeffrey V Lazarus</w:t>
      </w:r>
      <w:r w:rsidRPr="009D5B3B">
        <w:rPr>
          <w:b/>
          <w:vertAlign w:val="superscript"/>
          <w:lang w:val="es-ES"/>
        </w:rPr>
        <w:t>1</w:t>
      </w:r>
      <w:r>
        <w:rPr>
          <w:b/>
          <w:vertAlign w:val="superscript"/>
          <w:lang w:val="es-ES"/>
        </w:rPr>
        <w:t>,9</w:t>
      </w:r>
    </w:p>
    <w:p w14:paraId="786DA693" w14:textId="77777777" w:rsidR="007F1CF4" w:rsidRDefault="007F1CF4" w:rsidP="007F1CF4">
      <w:pPr>
        <w:rPr>
          <w:vertAlign w:val="superscript"/>
        </w:rPr>
      </w:pPr>
    </w:p>
    <w:p w14:paraId="219C4C2A" w14:textId="77777777" w:rsidR="007F1CF4" w:rsidRDefault="007F1CF4" w:rsidP="007F1CF4">
      <w:r w:rsidRPr="005456AF">
        <w:rPr>
          <w:vertAlign w:val="superscript"/>
        </w:rPr>
        <w:t>†</w:t>
      </w:r>
      <w:r w:rsidRPr="005456AF">
        <w:t>These authors contributed equally to this work and share first authorship</w:t>
      </w:r>
    </w:p>
    <w:p w14:paraId="40A30907" w14:textId="006F6DDD" w:rsidR="007F1CF4" w:rsidRPr="007F1CF4" w:rsidRDefault="007F1CF4" w:rsidP="00E42514">
      <w:pPr>
        <w:keepNext/>
      </w:pPr>
      <w:r w:rsidRPr="005456AF">
        <w:rPr>
          <w:b/>
        </w:rPr>
        <w:t>* Correspondence:</w:t>
      </w:r>
      <w:r w:rsidRPr="00376CC5">
        <w:rPr>
          <w:b/>
        </w:rPr>
        <w:t xml:space="preserve"> </w:t>
      </w:r>
      <w:r w:rsidRPr="005456AF">
        <w:t xml:space="preserve">Camila </w:t>
      </w:r>
      <w:proofErr w:type="spellStart"/>
      <w:r w:rsidRPr="005456AF">
        <w:t>Picchio</w:t>
      </w:r>
      <w:proofErr w:type="spellEnd"/>
      <w:r>
        <w:t xml:space="preserve">, </w:t>
      </w:r>
      <w:r w:rsidRPr="005456AF">
        <w:t>camila.picchio@isglobal.org</w:t>
      </w:r>
    </w:p>
    <w:p w14:paraId="17E16927" w14:textId="16637DD5" w:rsidR="007F1CF4" w:rsidRDefault="007F1CF4"/>
    <w:p w14:paraId="38C33185" w14:textId="01DF14E5" w:rsidR="00D26C0E" w:rsidRDefault="00243C60">
      <w:r>
        <w:rPr>
          <w:noProof/>
        </w:rPr>
        <w:drawing>
          <wp:anchor distT="0" distB="0" distL="114300" distR="114300" simplePos="0" relativeHeight="251686912" behindDoc="0" locked="0" layoutInCell="1" allowOverlap="1" wp14:anchorId="0A1428AC" wp14:editId="05283268">
            <wp:simplePos x="0" y="0"/>
            <wp:positionH relativeFrom="column">
              <wp:posOffset>-41456</wp:posOffset>
            </wp:positionH>
            <wp:positionV relativeFrom="paragraph">
              <wp:posOffset>177256</wp:posOffset>
            </wp:positionV>
            <wp:extent cx="4612640" cy="2635885"/>
            <wp:effectExtent l="0" t="0" r="0" b="5715"/>
            <wp:wrapTopAndBottom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2640" cy="2635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B24A5A" w14:textId="2B29F944" w:rsidR="00D26C0E" w:rsidRDefault="00D26C0E"/>
    <w:p w14:paraId="02070022" w14:textId="550D3317" w:rsidR="00D26C0E" w:rsidRDefault="00D26C0E"/>
    <w:p w14:paraId="55EE4514" w14:textId="30DCF858" w:rsidR="00D26C0E" w:rsidRDefault="00D26C0E"/>
    <w:p w14:paraId="283006E9" w14:textId="4B94DDB6" w:rsidR="00D26C0E" w:rsidRDefault="00D26C0E"/>
    <w:p w14:paraId="0C476CA8" w14:textId="31421E28" w:rsidR="00D26C0E" w:rsidRDefault="00D26C0E"/>
    <w:p w14:paraId="0B0C2C3A" w14:textId="6D09723A" w:rsidR="00D26C0E" w:rsidRDefault="00D26C0E"/>
    <w:p w14:paraId="21F77504" w14:textId="663157BA" w:rsidR="00D26C0E" w:rsidRDefault="00D26C0E"/>
    <w:p w14:paraId="0DFF5FCE" w14:textId="190B152A" w:rsidR="00243C60" w:rsidRDefault="00243C60"/>
    <w:p w14:paraId="5937AFFE" w14:textId="77777777" w:rsidR="00243C60" w:rsidRDefault="00243C60"/>
    <w:p w14:paraId="1406A673" w14:textId="5E2C4545" w:rsidR="00D26C0E" w:rsidRDefault="00D26C0E"/>
    <w:p w14:paraId="636A4A72" w14:textId="7FB6E435" w:rsidR="00D26C0E" w:rsidRDefault="00D26C0E"/>
    <w:p w14:paraId="265DBB91" w14:textId="74F17C52" w:rsidR="00D26C0E" w:rsidRDefault="00D26C0E"/>
    <w:p w14:paraId="6F3B3D0A" w14:textId="77777777" w:rsidR="00D26C0E" w:rsidRDefault="00D26C0E"/>
    <w:tbl>
      <w:tblPr>
        <w:tblW w:w="10020" w:type="dxa"/>
        <w:tblLook w:val="04A0" w:firstRow="1" w:lastRow="0" w:firstColumn="1" w:lastColumn="0" w:noHBand="0" w:noVBand="1"/>
      </w:tblPr>
      <w:tblGrid>
        <w:gridCol w:w="3676"/>
        <w:gridCol w:w="2036"/>
        <w:gridCol w:w="2036"/>
        <w:gridCol w:w="2036"/>
        <w:gridCol w:w="236"/>
      </w:tblGrid>
      <w:tr w:rsidR="00C34D79" w:rsidRPr="000C20CE" w14:paraId="39754B40" w14:textId="77777777" w:rsidTr="00B4503E">
        <w:trPr>
          <w:gridAfter w:val="1"/>
          <w:wAfter w:w="236" w:type="dxa"/>
          <w:trHeight w:val="90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C79E" w14:textId="7B76CE9D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noProof/>
                <w:color w:val="000000"/>
                <w:sz w:val="22"/>
                <w:szCs w:val="22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3E1A65F" wp14:editId="6E13614C">
                      <wp:simplePos x="0" y="0"/>
                      <wp:positionH relativeFrom="column">
                        <wp:posOffset>-173355</wp:posOffset>
                      </wp:positionH>
                      <wp:positionV relativeFrom="paragraph">
                        <wp:posOffset>32385</wp:posOffset>
                      </wp:positionV>
                      <wp:extent cx="5905500" cy="406400"/>
                      <wp:effectExtent l="0" t="0" r="0" b="0"/>
                      <wp:wrapNone/>
                      <wp:docPr id="25" name="Text Box 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BB6F45A-0023-2999-FDDA-E39F79EFB2A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5500" cy="4064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2A7C9D2A" w14:textId="77777777" w:rsidR="00C34D79" w:rsidRPr="000C20CE" w:rsidRDefault="00C34D79" w:rsidP="00C34D79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0C20CE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Supplementary Table S1. </w:t>
                                  </w:r>
                                  <w:r w:rsidRPr="000C20CE">
                                    <w:rPr>
                                      <w:color w:val="000000" w:themeColor="text1"/>
                                    </w:rPr>
                                    <w:t>Results for bivariable analysis of participants’ characteristics according to HBV status (HBV-COMSAVA study, Spain 2020-2022).</w:t>
                                  </w:r>
                                  <w:r w:rsidRPr="000C20CE">
                                    <w:rPr>
                                      <w:color w:val="000000" w:themeColor="text1"/>
                                    </w:rPr>
                                    <w:tab/>
                                  </w:r>
                                  <w:r w:rsidRPr="000C20CE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ab/>
                                  </w:r>
                                  <w:r w:rsidRPr="000C20CE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ab/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3E1A65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5" o:spid="_x0000_s1026" type="#_x0000_t202" style="position:absolute;margin-left:-13.65pt;margin-top:2.55pt;width:465pt;height:3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" filled="f" stroked="f">
                      <v:textbox style="mso-fit-shape-to-text:t">
                        <w:txbxContent>
                          <w:p w14:paraId="2A7C9D2A" w14:textId="77777777" w:rsidR="00C34D79" w:rsidRPr="000C20CE" w:rsidRDefault="00C34D79" w:rsidP="00C34D79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0C20CE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Supplementary Table S1. </w:t>
                            </w:r>
                            <w:r w:rsidRPr="000C20CE">
                              <w:rPr>
                                <w:color w:val="000000" w:themeColor="text1"/>
                              </w:rPr>
                              <w:t>Results for bivariable analysis of participants’ characteristics according to HBV status (HBV-COMSAVA study, Spain 2020-2022).</w:t>
                            </w:r>
                            <w:r w:rsidRPr="000C20CE">
                              <w:rPr>
                                <w:color w:val="000000" w:themeColor="text1"/>
                              </w:rPr>
                              <w:tab/>
                            </w:r>
                            <w:r w:rsidRPr="000C20CE">
                              <w:rPr>
                                <w:b/>
                                <w:bCs/>
                                <w:color w:val="000000" w:themeColor="text1"/>
                              </w:rPr>
                              <w:tab/>
                            </w:r>
                            <w:r w:rsidRPr="000C20CE">
                              <w:rPr>
                                <w:b/>
                                <w:bCs/>
                                <w:color w:val="000000" w:themeColor="text1"/>
                              </w:rPr>
                              <w:tab/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C34D79" w:rsidRPr="000C20CE" w14:paraId="4A8146F6" w14:textId="77777777">
              <w:trPr>
                <w:trHeight w:val="900"/>
                <w:tblCellSpacing w:w="0" w:type="dxa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A0A907" w14:textId="77777777" w:rsidR="00C34D79" w:rsidRPr="000C20CE" w:rsidRDefault="00C34D79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5C8C27E7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AF46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C88D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A4EF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6D93B8AB" w14:textId="77777777" w:rsidTr="00B4503E">
        <w:trPr>
          <w:gridAfter w:val="1"/>
          <w:wAfter w:w="236" w:type="dxa"/>
          <w:trHeight w:val="560"/>
        </w:trPr>
        <w:tc>
          <w:tcPr>
            <w:tcW w:w="3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D4BBB3" w14:textId="77777777" w:rsidR="00C34D79" w:rsidRPr="000C20CE" w:rsidRDefault="00C34D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C20CE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31BFFB" w14:textId="77777777" w:rsidR="00C34D79" w:rsidRPr="000C20CE" w:rsidRDefault="00C34D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C20CE">
              <w:rPr>
                <w:b/>
                <w:bCs/>
                <w:color w:val="000000"/>
                <w:sz w:val="22"/>
                <w:szCs w:val="22"/>
              </w:rPr>
              <w:t>HBV               =40(9.17)</w:t>
            </w:r>
          </w:p>
        </w:tc>
        <w:tc>
          <w:tcPr>
            <w:tcW w:w="2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9EE6FC" w14:textId="77777777" w:rsidR="00C34D79" w:rsidRPr="000C20CE" w:rsidRDefault="00C34D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C20CE">
              <w:rPr>
                <w:b/>
                <w:bCs/>
                <w:color w:val="000000"/>
                <w:sz w:val="22"/>
                <w:szCs w:val="22"/>
              </w:rPr>
              <w:t>No HBV</w:t>
            </w:r>
            <w:r w:rsidRPr="000C20CE">
              <w:rPr>
                <w:b/>
                <w:bCs/>
                <w:color w:val="000000"/>
                <w:sz w:val="22"/>
                <w:szCs w:val="22"/>
              </w:rPr>
              <w:br/>
              <w:t>=396(90.83)</w:t>
            </w:r>
          </w:p>
        </w:tc>
        <w:tc>
          <w:tcPr>
            <w:tcW w:w="2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10337B" w14:textId="77777777" w:rsidR="00C34D79" w:rsidRPr="000C20CE" w:rsidRDefault="00C34D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C20CE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34D79" w:rsidRPr="000C20CE" w14:paraId="302415CD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60CB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 xml:space="preserve">Sex, n (%)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4283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4B3E" w14:textId="77777777" w:rsidR="00C34D79" w:rsidRPr="000C20CE" w:rsidRDefault="00C34D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7771" w14:textId="77777777" w:rsidR="00C34D79" w:rsidRPr="000C20CE" w:rsidRDefault="00C34D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C20CE">
              <w:rPr>
                <w:b/>
                <w:bCs/>
                <w:color w:val="000000"/>
                <w:sz w:val="22"/>
                <w:szCs w:val="22"/>
              </w:rPr>
              <w:t>0.046</w:t>
            </w:r>
          </w:p>
        </w:tc>
      </w:tr>
      <w:tr w:rsidR="00C34D79" w:rsidRPr="000C20CE" w14:paraId="01FF75BA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1497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CAC3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0(5.7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64F83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63(94.2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4907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6DDE441F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0E6D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4BBB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30(11.4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3780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33(88.5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F8FF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18D23EEE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5246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Age in years, mean (SD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0865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40.75(8.8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D0AD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42.33(10.4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605A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342</w:t>
            </w:r>
          </w:p>
        </w:tc>
      </w:tr>
      <w:tr w:rsidR="00C34D79" w:rsidRPr="000C20CE" w14:paraId="45812ABA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E908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Age groups in years, n (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B711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D4E0" w14:textId="77777777" w:rsidR="00C34D79" w:rsidRPr="000C20CE" w:rsidRDefault="00C34D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7D13" w14:textId="77777777" w:rsidR="00C34D79" w:rsidRPr="000C20CE" w:rsidRDefault="00C34D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C20CE">
              <w:rPr>
                <w:b/>
                <w:bCs/>
                <w:color w:val="000000"/>
                <w:sz w:val="22"/>
                <w:szCs w:val="22"/>
              </w:rPr>
              <w:t>0.048</w:t>
            </w:r>
          </w:p>
        </w:tc>
      </w:tr>
      <w:tr w:rsidR="00C34D79" w:rsidRPr="000C20CE" w14:paraId="2F4A7131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FFD5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8 - 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5530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4(6.5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DEDD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57(93.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A89E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56DA8EFE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3CB1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30 - 3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2E9D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5(16.8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0E7B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74(83.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6F89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47F88665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9745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40 - 4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E240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4(7.3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5CDC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77(92.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32D3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77B6E9BC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9DF2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≥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0ACF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7(7.4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5C05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87(92.5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2E32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0B12895D" w14:textId="77777777" w:rsidTr="00B4503E">
        <w:trPr>
          <w:gridAfter w:val="1"/>
          <w:wAfter w:w="236" w:type="dxa"/>
          <w:trHeight w:val="36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CCA1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Missing valu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15BA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673A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(100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C9DA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4A6A0CAE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6E1B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Country of origin, n (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D9EE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23F4" w14:textId="77777777" w:rsidR="00C34D79" w:rsidRPr="000C20CE" w:rsidRDefault="00C34D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0CBB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C34D79" w:rsidRPr="000C20CE" w14:paraId="20033694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4DE2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C804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31(9.6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3763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89(90.3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CD92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6CBBA0EF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8BC1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4998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9(9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4E4B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91(91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79AD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79D94848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EEC7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3CCE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960E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6(100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9497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3E3BCC39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F3C9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Years in Spain, mean (SD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22C9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2.66(5.6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5EC6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3.39(7.0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9F09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443</w:t>
            </w:r>
          </w:p>
        </w:tc>
      </w:tr>
      <w:tr w:rsidR="00C34D79" w:rsidRPr="000C20CE" w14:paraId="4F57443A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8A24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Years in Spain in groups, n (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3BFA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C8CD" w14:textId="77777777" w:rsidR="00C34D79" w:rsidRPr="000C20CE" w:rsidRDefault="00C34D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384B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634</w:t>
            </w:r>
          </w:p>
        </w:tc>
      </w:tr>
      <w:tr w:rsidR="00C34D79" w:rsidRPr="000C20CE" w14:paraId="595875E3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3AA3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  <w:u w:val="single"/>
              </w:rPr>
            </w:pPr>
            <w:r w:rsidRPr="000C20CE">
              <w:rPr>
                <w:color w:val="000000"/>
                <w:sz w:val="22"/>
                <w:szCs w:val="22"/>
                <w:u w:val="single"/>
              </w:rPr>
              <w:t>&lt;</w:t>
            </w:r>
            <w:r w:rsidRPr="000C20C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69B1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7(7.6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630C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85(92.3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A298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7E46DD7E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690C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&gt;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B432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31(9.1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BCE6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306(90.5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C27C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3D7993AD" w14:textId="77777777" w:rsidTr="00B4503E">
        <w:trPr>
          <w:gridAfter w:val="1"/>
          <w:wAfter w:w="236" w:type="dxa"/>
          <w:trHeight w:val="36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31CA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Missing valu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1EE0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(28.5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4107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5(71.4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9897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08EDEAB6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1DE0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Number of children, mean (SD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1CE6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(1.2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8D93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.3(1.6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416E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567</w:t>
            </w:r>
          </w:p>
        </w:tc>
      </w:tr>
      <w:tr w:rsidR="00C34D79" w:rsidRPr="000C20CE" w14:paraId="69260EE4" w14:textId="77777777" w:rsidTr="00B4503E">
        <w:trPr>
          <w:gridAfter w:val="1"/>
          <w:wAfter w:w="236" w:type="dxa"/>
          <w:trHeight w:val="280"/>
        </w:trPr>
        <w:tc>
          <w:tcPr>
            <w:tcW w:w="3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021D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 xml:space="preserve">Number of children in groups, n (%) </w:t>
            </w:r>
          </w:p>
        </w:tc>
        <w:tc>
          <w:tcPr>
            <w:tcW w:w="2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DCA4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4BB5" w14:textId="77777777" w:rsidR="00C34D79" w:rsidRPr="000C20CE" w:rsidRDefault="00C34D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2735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568</w:t>
            </w:r>
          </w:p>
        </w:tc>
      </w:tr>
      <w:tr w:rsidR="00C34D79" w:rsidRPr="000C20CE" w14:paraId="66C803B6" w14:textId="77777777" w:rsidTr="00B4503E">
        <w:trPr>
          <w:trHeight w:val="280"/>
        </w:trPr>
        <w:tc>
          <w:tcPr>
            <w:tcW w:w="3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3D95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56788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17D2F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C576D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EB42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4D79" w:rsidRPr="000C20CE" w14:paraId="413534FD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5AED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 xml:space="preserve">   0-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E89A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3(9.63)</w:t>
            </w:r>
            <w:r w:rsidRPr="000C20CE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1FC1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22(90.37)</w:t>
            </w:r>
            <w:r w:rsidRPr="000C20CE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17B6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630490D5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2BB5DC35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A02F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 xml:space="preserve">   3-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EF7C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6(6.00)</w:t>
            </w:r>
            <w:r w:rsidRPr="000C20CE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3BAB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94(94.00)</w:t>
            </w:r>
            <w:r w:rsidRPr="000C20CE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DDDF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44848A2E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5CE24D42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9A64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 xml:space="preserve">   &gt;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F6EC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(0)</w:t>
            </w:r>
            <w:r w:rsidRPr="000C20CE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9AAB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5(100.00)</w:t>
            </w:r>
            <w:r w:rsidRPr="000C20CE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7149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5995A4DB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42039643" w14:textId="77777777" w:rsidTr="00B4503E">
        <w:trPr>
          <w:trHeight w:val="34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C5CC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Missing valu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27BB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(4.88)</w:t>
            </w:r>
            <w:r w:rsidRPr="000C20CE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1E41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39(95.12)</w:t>
            </w:r>
            <w:r w:rsidRPr="000C20CE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7DF9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2D26BBE9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2DD3931E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6028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Education, n (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B3E0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6DF2" w14:textId="77777777" w:rsidR="00C34D79" w:rsidRPr="000C20CE" w:rsidRDefault="00C34D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A106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236" w:type="dxa"/>
            <w:vAlign w:val="center"/>
            <w:hideMark/>
          </w:tcPr>
          <w:p w14:paraId="6116414A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33981A61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BA92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No schooling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3041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5(11.9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16CF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37(88.1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044C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4FCAD69D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0393530F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D0CE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Primary completed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594F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1(12.6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09E2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76(87.3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094E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2A6BC5E3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099F4CB6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25C3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Secondary completed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9656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9(7.8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3BAF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23(92.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6543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4902C07D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0CA8C9E4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98AA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Bachelor’s degree or high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9497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4(8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2EBC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46(92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BFE1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3C6F15EC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04C3807B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EA6C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Vocational/trade schoo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0CB8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(6.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E6BA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4(93.3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5F62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2D572F6F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242D0513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A947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Employment, n (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E448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6FAE" w14:textId="77777777" w:rsidR="00C34D79" w:rsidRPr="000C20CE" w:rsidRDefault="00C34D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31AB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236" w:type="dxa"/>
            <w:vAlign w:val="center"/>
            <w:hideMark/>
          </w:tcPr>
          <w:p w14:paraId="6DCB1D39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6ED3AE23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7CFF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Unemployed (non-student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2D56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1(8.3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08E4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21(91.6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0C0F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2E9D97C2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2B8DC9FF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6B8D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DD5C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9(10.0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E3CC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60(89.9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C6A1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0839C6D7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764F87DE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15B3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Student/Oth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5A9A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B969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4(100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C776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2EEDDD4C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7DBEB3ED" w14:textId="77777777" w:rsidTr="00B4503E">
        <w:trPr>
          <w:trHeight w:val="34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20EA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Missing values</w:t>
            </w:r>
          </w:p>
          <w:p w14:paraId="641C58FD" w14:textId="6F7BF620" w:rsidR="00BB1B14" w:rsidRPr="000C20CE" w:rsidRDefault="00BB1B14">
            <w:pPr>
              <w:ind w:firstLineChars="100" w:firstLine="220"/>
              <w:rPr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E02A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8792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(100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BD7C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43C528E5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BB1B14" w:rsidRPr="000C20CE" w14:paraId="1A4BB49F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1AC41" w14:textId="35EB4446" w:rsidR="00585651" w:rsidRPr="000C20CE" w:rsidRDefault="009C717A" w:rsidP="00BB1B14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055183F" wp14:editId="5CB342D2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21920</wp:posOffset>
                      </wp:positionV>
                      <wp:extent cx="2421890" cy="248400"/>
                      <wp:effectExtent l="0" t="0" r="3810" b="5715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21890" cy="248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9073518" w14:textId="77777777" w:rsidR="00585651" w:rsidRPr="009C717A" w:rsidRDefault="00585651" w:rsidP="00585651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9C717A">
                                    <w:rPr>
                                      <w:sz w:val="22"/>
                                      <w:szCs w:val="22"/>
                                    </w:rPr>
                                    <w:t xml:space="preserve">Note: </w:t>
                                  </w:r>
                                  <w:proofErr w:type="gramStart"/>
                                  <w:r w:rsidRPr="009C717A">
                                    <w:rPr>
                                      <w:sz w:val="22"/>
                                      <w:szCs w:val="22"/>
                                    </w:rPr>
                                    <w:t>Continued on</w:t>
                                  </w:r>
                                  <w:proofErr w:type="gramEnd"/>
                                  <w:r w:rsidRPr="009C717A">
                                    <w:rPr>
                                      <w:sz w:val="22"/>
                                      <w:szCs w:val="22"/>
                                    </w:rPr>
                                    <w:t xml:space="preserve"> next page.</w:t>
                                  </w:r>
                                </w:p>
                                <w:p w14:paraId="648C9D14" w14:textId="77777777" w:rsidR="00585651" w:rsidRPr="009C717A" w:rsidRDefault="00585651" w:rsidP="00585651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0172ED6C" w14:textId="77777777" w:rsidR="00585651" w:rsidRPr="009C717A" w:rsidRDefault="00585651" w:rsidP="00585651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55183F" id="Text Box 6" o:spid="_x0000_s1027" type="#_x0000_t202" style="position:absolute;margin-left:-1.9pt;margin-top:9.6pt;width:190.7pt;height:19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" fillcolor="white [3201]" stroked="f" strokeweight=".5pt">
                      <v:textbox>
                        <w:txbxContent>
                          <w:p w14:paraId="39073518" w14:textId="77777777" w:rsidR="00585651" w:rsidRPr="009C717A" w:rsidRDefault="00585651" w:rsidP="0058565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9C717A">
                              <w:rPr>
                                <w:sz w:val="22"/>
                                <w:szCs w:val="22"/>
                              </w:rPr>
                              <w:t xml:space="preserve">Note: </w:t>
                            </w:r>
                            <w:proofErr w:type="gramStart"/>
                            <w:r w:rsidRPr="009C717A">
                              <w:rPr>
                                <w:sz w:val="22"/>
                                <w:szCs w:val="22"/>
                              </w:rPr>
                              <w:t>Continued on</w:t>
                            </w:r>
                            <w:proofErr w:type="gramEnd"/>
                            <w:r w:rsidRPr="009C717A">
                              <w:rPr>
                                <w:sz w:val="22"/>
                                <w:szCs w:val="22"/>
                              </w:rPr>
                              <w:t xml:space="preserve"> next page.</w:t>
                            </w:r>
                          </w:p>
                          <w:p w14:paraId="648C9D14" w14:textId="77777777" w:rsidR="00585651" w:rsidRPr="009C717A" w:rsidRDefault="00585651" w:rsidP="0058565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0172ED6C" w14:textId="77777777" w:rsidR="00585651" w:rsidRPr="009C717A" w:rsidRDefault="00585651" w:rsidP="0058565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226A285" w14:textId="0BC8EAFB" w:rsidR="00585651" w:rsidRPr="000C20CE" w:rsidRDefault="00585651" w:rsidP="00BB1B14">
            <w:pPr>
              <w:rPr>
                <w:color w:val="000000"/>
                <w:sz w:val="22"/>
                <w:szCs w:val="22"/>
              </w:rPr>
            </w:pPr>
          </w:p>
          <w:p w14:paraId="18098A07" w14:textId="6B46AA50" w:rsidR="00BB1B14" w:rsidRPr="000C20CE" w:rsidRDefault="00585651" w:rsidP="00BB1B14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lastRenderedPageBreak/>
              <w:t>HBV Related Risk Factors, n (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0FCFE" w14:textId="0D20D6EA" w:rsidR="00BB1B14" w:rsidRPr="000C20CE" w:rsidRDefault="00BB1B14" w:rsidP="00BB1B14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noProof/>
                <w:color w:val="000000"/>
                <w:sz w:val="22"/>
                <w:szCs w:val="22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FE1761F" wp14:editId="477D646F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2206625</wp:posOffset>
                      </wp:positionV>
                      <wp:extent cx="2421890" cy="247015"/>
                      <wp:effectExtent l="0" t="0" r="3810" b="0"/>
                      <wp:wrapNone/>
                      <wp:docPr id="32" name="Text Box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21890" cy="2470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EB4981" w14:textId="77777777" w:rsidR="00BB1B14" w:rsidRDefault="00BB1B14" w:rsidP="00BB1B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D128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Note: </w:t>
                                  </w:r>
                                  <w:proofErr w:type="gramStart"/>
                                  <w:r w:rsidRPr="008D128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ontinued on</w:t>
                                  </w:r>
                                  <w:proofErr w:type="gramEnd"/>
                                  <w:r w:rsidRPr="008D128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next page.</w:t>
                                  </w:r>
                                </w:p>
                                <w:p w14:paraId="276FCE9A" w14:textId="77777777" w:rsidR="00BB1B14" w:rsidRDefault="00BB1B14" w:rsidP="00BB1B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0755C3A3" w14:textId="77777777" w:rsidR="00BB1B14" w:rsidRPr="008D128D" w:rsidRDefault="00BB1B14" w:rsidP="00BB1B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E1761F" id="Text Box 32" o:spid="_x0000_s1028" type="#_x0000_t202" style="position:absolute;margin-left:66.6pt;margin-top:173.75pt;width:190.7pt;height:19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" fillcolor="white [3201]" stroked="f" strokeweight=".5pt">
                      <v:textbox>
                        <w:txbxContent>
                          <w:p w14:paraId="52EB4981" w14:textId="77777777" w:rsidR="00BB1B14" w:rsidRDefault="00BB1B14" w:rsidP="00BB1B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D12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te: </w:t>
                            </w:r>
                            <w:proofErr w:type="gramStart"/>
                            <w:r w:rsidRPr="008D12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tinued on</w:t>
                            </w:r>
                            <w:proofErr w:type="gramEnd"/>
                            <w:r w:rsidRPr="008D12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ext page.</w:t>
                            </w:r>
                          </w:p>
                          <w:p w14:paraId="276FCE9A" w14:textId="77777777" w:rsidR="00BB1B14" w:rsidRDefault="00BB1B14" w:rsidP="00BB1B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0755C3A3" w14:textId="77777777" w:rsidR="00BB1B14" w:rsidRPr="008D128D" w:rsidRDefault="00BB1B14" w:rsidP="00BB1B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67CEE" w14:textId="6A12C1C7" w:rsidR="00BB1B14" w:rsidRPr="000C20CE" w:rsidRDefault="00BB1B14" w:rsidP="00BB1B14">
            <w:pPr>
              <w:jc w:val="center"/>
              <w:rPr>
                <w:sz w:val="22"/>
                <w:szCs w:val="22"/>
              </w:rPr>
            </w:pPr>
            <w:r w:rsidRPr="000C20CE">
              <w:rPr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CA0DDCF" wp14:editId="726A4B54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2206625</wp:posOffset>
                      </wp:positionV>
                      <wp:extent cx="2421890" cy="247015"/>
                      <wp:effectExtent l="0" t="0" r="381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21890" cy="2470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082D76F" w14:textId="77777777" w:rsidR="00BB1B14" w:rsidRDefault="00BB1B14" w:rsidP="00BB1B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D128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Note: </w:t>
                                  </w:r>
                                  <w:proofErr w:type="gramStart"/>
                                  <w:r w:rsidRPr="008D128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ontinued on</w:t>
                                  </w:r>
                                  <w:proofErr w:type="gramEnd"/>
                                  <w:r w:rsidRPr="008D128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next page.</w:t>
                                  </w:r>
                                </w:p>
                                <w:p w14:paraId="268F8063" w14:textId="77777777" w:rsidR="00BB1B14" w:rsidRDefault="00BB1B14" w:rsidP="00BB1B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6A3D1F3E" w14:textId="77777777" w:rsidR="00BB1B14" w:rsidRPr="008D128D" w:rsidRDefault="00BB1B14" w:rsidP="00BB1B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A0DDCF" id="Text Box 2" o:spid="_x0000_s1029" type="#_x0000_t202" style="position:absolute;left:0;text-align:left;margin-left:66.6pt;margin-top:173.75pt;width:190.7pt;height:19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" fillcolor="white [3201]" stroked="f" strokeweight=".5pt">
                      <v:textbox>
                        <w:txbxContent>
                          <w:p w14:paraId="3082D76F" w14:textId="77777777" w:rsidR="00BB1B14" w:rsidRDefault="00BB1B14" w:rsidP="00BB1B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D12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te: </w:t>
                            </w:r>
                            <w:proofErr w:type="gramStart"/>
                            <w:r w:rsidRPr="008D12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tinued on</w:t>
                            </w:r>
                            <w:proofErr w:type="gramEnd"/>
                            <w:r w:rsidRPr="008D12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ext page.</w:t>
                            </w:r>
                          </w:p>
                          <w:p w14:paraId="268F8063" w14:textId="77777777" w:rsidR="00BB1B14" w:rsidRDefault="00BB1B14" w:rsidP="00BB1B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6A3D1F3E" w14:textId="77777777" w:rsidR="00BB1B14" w:rsidRPr="008D128D" w:rsidRDefault="00BB1B14" w:rsidP="00BB1B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39C70" w14:textId="32D2BFE6" w:rsidR="00BB1B14" w:rsidRPr="000C20CE" w:rsidRDefault="00BB1B14" w:rsidP="00BB1B14">
            <w:pPr>
              <w:jc w:val="center"/>
              <w:rPr>
                <w:sz w:val="22"/>
                <w:szCs w:val="22"/>
              </w:rPr>
            </w:pPr>
            <w:r w:rsidRPr="000C20CE">
              <w:rPr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A18B13F" wp14:editId="00549DCD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2206625</wp:posOffset>
                      </wp:positionV>
                      <wp:extent cx="2421890" cy="247015"/>
                      <wp:effectExtent l="0" t="0" r="3810" b="0"/>
                      <wp:wrapNone/>
                      <wp:docPr id="33" name="Text Box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21890" cy="2470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2D8BC8A" w14:textId="77777777" w:rsidR="00BB1B14" w:rsidRDefault="00BB1B14" w:rsidP="00BB1B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D128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Note: </w:t>
                                  </w:r>
                                  <w:proofErr w:type="gramStart"/>
                                  <w:r w:rsidRPr="008D128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ontinued on</w:t>
                                  </w:r>
                                  <w:proofErr w:type="gramEnd"/>
                                  <w:r w:rsidRPr="008D128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next page.</w:t>
                                  </w:r>
                                </w:p>
                                <w:p w14:paraId="7FC5F10A" w14:textId="77777777" w:rsidR="00BB1B14" w:rsidRDefault="00BB1B14" w:rsidP="00BB1B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67BD1706" w14:textId="77777777" w:rsidR="00BB1B14" w:rsidRPr="008D128D" w:rsidRDefault="00BB1B14" w:rsidP="00BB1B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18B13F" id="Text Box 33" o:spid="_x0000_s1030" type="#_x0000_t202" style="position:absolute;left:0;text-align:left;margin-left:66.6pt;margin-top:173.75pt;width:190.7pt;height:19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" fillcolor="white [3201]" stroked="f" strokeweight=".5pt">
                      <v:textbox>
                        <w:txbxContent>
                          <w:p w14:paraId="72D8BC8A" w14:textId="77777777" w:rsidR="00BB1B14" w:rsidRDefault="00BB1B14" w:rsidP="00BB1B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D12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te: </w:t>
                            </w:r>
                            <w:proofErr w:type="gramStart"/>
                            <w:r w:rsidRPr="008D12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tinued on</w:t>
                            </w:r>
                            <w:proofErr w:type="gramEnd"/>
                            <w:r w:rsidRPr="008D12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ext page.</w:t>
                            </w:r>
                          </w:p>
                          <w:p w14:paraId="7FC5F10A" w14:textId="77777777" w:rsidR="00BB1B14" w:rsidRDefault="00BB1B14" w:rsidP="00BB1B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67BD1706" w14:textId="77777777" w:rsidR="00BB1B14" w:rsidRPr="008D128D" w:rsidRDefault="00BB1B14" w:rsidP="00BB1B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36" w:type="dxa"/>
            <w:hideMark/>
          </w:tcPr>
          <w:p w14:paraId="753556B1" w14:textId="42AF9AA1" w:rsidR="00BB1B14" w:rsidRPr="000C20CE" w:rsidRDefault="00BB1B14" w:rsidP="00BB1B14">
            <w:pPr>
              <w:rPr>
                <w:sz w:val="22"/>
                <w:szCs w:val="22"/>
              </w:rPr>
            </w:pPr>
            <w:r w:rsidRPr="000C20CE">
              <w:rPr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5CBECDA" wp14:editId="5B4A4348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2206625</wp:posOffset>
                      </wp:positionV>
                      <wp:extent cx="2421890" cy="247015"/>
                      <wp:effectExtent l="0" t="0" r="381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21890" cy="2470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93661C4" w14:textId="77777777" w:rsidR="00BB1B14" w:rsidRDefault="00BB1B14" w:rsidP="00BB1B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D128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Note: </w:t>
                                  </w:r>
                                  <w:proofErr w:type="gramStart"/>
                                  <w:r w:rsidRPr="008D128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ontinued on</w:t>
                                  </w:r>
                                  <w:proofErr w:type="gramEnd"/>
                                  <w:r w:rsidRPr="008D128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next page.</w:t>
                                  </w:r>
                                </w:p>
                                <w:p w14:paraId="4651810F" w14:textId="77777777" w:rsidR="00BB1B14" w:rsidRDefault="00BB1B14" w:rsidP="00BB1B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3FD0F10B" w14:textId="77777777" w:rsidR="00BB1B14" w:rsidRPr="008D128D" w:rsidRDefault="00BB1B14" w:rsidP="00BB1B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CBECDA" id="Text Box 4" o:spid="_x0000_s1031" type="#_x0000_t202" style="position:absolute;margin-left:66.6pt;margin-top:173.75pt;width:190.7pt;height:19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" fillcolor="white [3201]" stroked="f" strokeweight=".5pt">
                      <v:textbox>
                        <w:txbxContent>
                          <w:p w14:paraId="493661C4" w14:textId="77777777" w:rsidR="00BB1B14" w:rsidRDefault="00BB1B14" w:rsidP="00BB1B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D12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te: </w:t>
                            </w:r>
                            <w:proofErr w:type="gramStart"/>
                            <w:r w:rsidRPr="008D12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tinued on</w:t>
                            </w:r>
                            <w:proofErr w:type="gramEnd"/>
                            <w:r w:rsidRPr="008D12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ext page.</w:t>
                            </w:r>
                          </w:p>
                          <w:p w14:paraId="4651810F" w14:textId="77777777" w:rsidR="00BB1B14" w:rsidRDefault="00BB1B14" w:rsidP="00BB1B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FD0F10B" w14:textId="77777777" w:rsidR="00BB1B14" w:rsidRPr="008D128D" w:rsidRDefault="00BB1B14" w:rsidP="00BB1B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34D79" w:rsidRPr="000C20CE" w14:paraId="0B1E2B03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F606" w14:textId="239D7B84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Travel to Afric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4236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6(10.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D906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29(89.8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98FE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236" w:type="dxa"/>
            <w:vAlign w:val="center"/>
            <w:hideMark/>
          </w:tcPr>
          <w:p w14:paraId="3C6F0BA2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06E557EB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BE73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Tattoos or Scarring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09A1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6D1C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7(100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9C52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236" w:type="dxa"/>
            <w:vAlign w:val="center"/>
            <w:hideMark/>
          </w:tcPr>
          <w:p w14:paraId="6A0CC4C3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16B1D2B6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7524" w14:textId="6C9DA56C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Previous Incarcerat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A458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9BA2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0(100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839E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236" w:type="dxa"/>
            <w:vAlign w:val="center"/>
            <w:hideMark/>
          </w:tcPr>
          <w:p w14:paraId="63AA48A5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59768E0A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51C1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 xml:space="preserve">Previous Surgery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3773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5(11.1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048E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20(88.8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83E5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236" w:type="dxa"/>
            <w:vAlign w:val="center"/>
            <w:hideMark/>
          </w:tcPr>
          <w:p w14:paraId="59F9A688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7ED4A948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FF48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Familial HBV Diagnosi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4B57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4(11.1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2ECF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32(88.8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8BC0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236" w:type="dxa"/>
            <w:vAlign w:val="center"/>
            <w:hideMark/>
          </w:tcPr>
          <w:p w14:paraId="1E460258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698BA0C8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1BA7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Maternal HBV Diagnosi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B01C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(40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DEDE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3(60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A311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236" w:type="dxa"/>
            <w:vAlign w:val="center"/>
            <w:hideMark/>
          </w:tcPr>
          <w:p w14:paraId="106ABAC4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26727535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FF9C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Household HBV Diagnosi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CD2E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1875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16(100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0390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36" w:type="dxa"/>
            <w:vAlign w:val="center"/>
            <w:hideMark/>
          </w:tcPr>
          <w:p w14:paraId="08119AF6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1281EF58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41AE" w14:textId="77777777" w:rsidR="00C34D79" w:rsidRPr="000C20CE" w:rsidRDefault="00C34D7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Previously Vaccinated for HBV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785F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4(8.7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84EB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42(91.3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EBE2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236" w:type="dxa"/>
            <w:vAlign w:val="center"/>
            <w:hideMark/>
          </w:tcPr>
          <w:p w14:paraId="5B923180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7766A153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AF67" w14:textId="07187C38" w:rsidR="00C34D79" w:rsidRPr="000C20CE" w:rsidRDefault="00C34D79">
            <w:pPr>
              <w:rPr>
                <w:color w:val="000000"/>
                <w:sz w:val="22"/>
                <w:szCs w:val="22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C34D79" w:rsidRPr="000C20CE" w14:paraId="048814AA" w14:textId="77777777">
              <w:trPr>
                <w:trHeight w:val="280"/>
                <w:tblCellSpacing w:w="0" w:type="dxa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35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A0D13F" w14:textId="77777777" w:rsidR="00C34D79" w:rsidRPr="000C20CE" w:rsidRDefault="00C34D79">
                  <w:pPr>
                    <w:ind w:firstLineChars="100" w:firstLine="220"/>
                    <w:rPr>
                      <w:color w:val="000000"/>
                      <w:sz w:val="22"/>
                      <w:szCs w:val="22"/>
                    </w:rPr>
                  </w:pPr>
                  <w:r w:rsidRPr="000C20CE">
                    <w:rPr>
                      <w:color w:val="000000"/>
                      <w:sz w:val="22"/>
                      <w:szCs w:val="22"/>
                    </w:rPr>
                    <w:t>Previously Tested for HBV</w:t>
                  </w:r>
                </w:p>
              </w:tc>
            </w:tr>
          </w:tbl>
          <w:p w14:paraId="738D68C4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0B16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0369" w14:textId="77777777" w:rsidR="00C34D79" w:rsidRPr="000C20CE" w:rsidRDefault="00C34D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CABB" w14:textId="77777777" w:rsidR="00C34D79" w:rsidRPr="000C20CE" w:rsidRDefault="00C34D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C20CE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36" w:type="dxa"/>
            <w:vAlign w:val="center"/>
            <w:hideMark/>
          </w:tcPr>
          <w:p w14:paraId="46243DE0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2BA76404" w14:textId="77777777" w:rsidTr="00B4503E">
        <w:trPr>
          <w:trHeight w:val="28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DD05" w14:textId="77777777" w:rsidR="00C34D79" w:rsidRPr="000C20CE" w:rsidRDefault="00C34D7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E9FF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0(6.7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CC07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276(93.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1411" w14:textId="77777777" w:rsidR="00C34D79" w:rsidRPr="000C20CE" w:rsidRDefault="00C34D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71C19CC0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7ADA0F53" w14:textId="77777777" w:rsidTr="00B4503E">
        <w:trPr>
          <w:trHeight w:val="320"/>
        </w:trPr>
        <w:tc>
          <w:tcPr>
            <w:tcW w:w="3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C771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9A8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398A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5878" w14:textId="77777777" w:rsidR="00C34D79" w:rsidRPr="000C20CE" w:rsidRDefault="00C34D79">
            <w:pPr>
              <w:rPr>
                <w:color w:val="000000"/>
                <w:sz w:val="22"/>
                <w:szCs w:val="22"/>
              </w:rPr>
            </w:pPr>
            <w:r w:rsidRPr="000C20C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133BDEAB" w14:textId="77777777" w:rsidR="00C34D79" w:rsidRPr="000C20CE" w:rsidRDefault="00C34D79">
            <w:pPr>
              <w:rPr>
                <w:sz w:val="22"/>
                <w:szCs w:val="22"/>
              </w:rPr>
            </w:pPr>
          </w:p>
        </w:tc>
      </w:tr>
      <w:tr w:rsidR="00C34D79" w:rsidRPr="000C20CE" w14:paraId="4BE764FB" w14:textId="77777777" w:rsidTr="00B4503E">
        <w:trPr>
          <w:trHeight w:val="32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CEC1" w14:textId="04B93B91" w:rsidR="00C34D79" w:rsidRPr="000C20CE" w:rsidRDefault="00C34D79">
            <w:pPr>
              <w:rPr>
                <w:color w:val="00000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6F4B" w14:textId="77777777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7E64" w14:textId="77777777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9C9D" w14:textId="77777777" w:rsidR="00C34D79" w:rsidRPr="000C20CE" w:rsidRDefault="00C34D79"/>
        </w:tc>
        <w:tc>
          <w:tcPr>
            <w:tcW w:w="236" w:type="dxa"/>
            <w:vAlign w:val="center"/>
            <w:hideMark/>
          </w:tcPr>
          <w:p w14:paraId="2F4A2E85" w14:textId="77777777" w:rsidR="00C34D79" w:rsidRPr="000C20CE" w:rsidRDefault="00C34D79"/>
        </w:tc>
      </w:tr>
      <w:tr w:rsidR="00C34D79" w:rsidRPr="000C20CE" w14:paraId="0EED1E8E" w14:textId="77777777" w:rsidTr="00B4503E">
        <w:trPr>
          <w:trHeight w:val="32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C1A9" w14:textId="6670946D" w:rsidR="00C34D79" w:rsidRPr="000C20CE" w:rsidRDefault="002A54CE">
            <w:r w:rsidRPr="000C20CE"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2B84EC6" wp14:editId="62AFD381">
                      <wp:simplePos x="0" y="0"/>
                      <wp:positionH relativeFrom="column">
                        <wp:posOffset>-118110</wp:posOffset>
                      </wp:positionH>
                      <wp:positionV relativeFrom="paragraph">
                        <wp:posOffset>-378460</wp:posOffset>
                      </wp:positionV>
                      <wp:extent cx="6294120" cy="1338580"/>
                      <wp:effectExtent l="0" t="0" r="0" b="0"/>
                      <wp:wrapNone/>
                      <wp:docPr id="24" name="Text Box 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77EF799-E080-8C07-6B57-917BBAAB585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94120" cy="13385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C61919D" w14:textId="7BA74B52" w:rsidR="00C34D79" w:rsidRPr="003B47A7" w:rsidRDefault="00C34D79" w:rsidP="00C34D79">
                                  <w:pPr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3B47A7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Values are means or percentages calculated at 95% confidence intervals. Number of children variable excludes the first 156 participants </w:t>
                                  </w:r>
                                  <w:r w:rsidRPr="003B47A7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of the survey sample</w:t>
                                  </w:r>
                                  <w:r w:rsidRPr="003B47A7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. Reported HBV related risk factor variables’ values represent number of</w:t>
                                  </w:r>
                                  <w:r w:rsidR="00B82DAC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B47A7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“yes” responses unless otherwise specified. </w:t>
                                  </w:r>
                                </w:p>
                                <w:p w14:paraId="561C0C86" w14:textId="67542E37" w:rsidR="00C34D79" w:rsidRPr="003B47A7" w:rsidRDefault="00C34D79" w:rsidP="00C34D79">
                                  <w:pPr>
                                    <w:rPr>
                                      <w:rFonts w:eastAsia="Calibri"/>
                                      <w:i/>
                                      <w:iCs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</w:pPr>
                                  <w:r w:rsidRPr="003B47A7">
                                    <w:rPr>
                                      <w:rFonts w:eastAsia="Calibri"/>
                                      <w:i/>
                                      <w:iCs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  <w:r w:rsidR="00411522" w:rsidRPr="003B47A7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N=281.</w:t>
                                  </w:r>
                                </w:p>
                                <w:p w14:paraId="0D195E61" w14:textId="77777777" w:rsidR="00C34D79" w:rsidRPr="003B47A7" w:rsidRDefault="00C34D79" w:rsidP="00C34D79">
                                  <w:pPr>
                                    <w:rPr>
                                      <w:rFonts w:eastAsiaTheme="minorEastAsia"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</w:pPr>
                                  <w:r w:rsidRPr="003B47A7">
                                    <w:rPr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 xml:space="preserve">Notes: Statistically significant variables (at level </w:t>
                                  </w:r>
                                  <w:r w:rsidRPr="003B47A7">
                                    <w:rPr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l-GR"/>
                                    </w:rPr>
                                    <w:t xml:space="preserve">α&lt; 0.05) </w:t>
                                  </w:r>
                                  <w:r w:rsidRPr="003B47A7">
                                    <w:rPr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 xml:space="preserve">are highlighted in bold. </w:t>
                                  </w:r>
                                  <w:r w:rsidRPr="003B47A7">
                                    <w:rPr>
                                      <w:rFonts w:eastAsia="Calibri"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br/>
                                    <w:t>HBV, hepatitis B virus.</w:t>
                                  </w:r>
                                </w:p>
                                <w:p w14:paraId="21465FB8" w14:textId="77777777" w:rsidR="00C34D79" w:rsidRPr="003B47A7" w:rsidRDefault="00C34D79" w:rsidP="00C34D79">
                                  <w:pPr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3B47A7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  <w:p w14:paraId="23D2DD54" w14:textId="77777777" w:rsidR="00C34D79" w:rsidRPr="003B47A7" w:rsidRDefault="00C34D79" w:rsidP="00C34D79">
                                  <w:pPr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3B47A7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B84EC6" id="Text Box 24" o:spid="_x0000_s1032" type="#_x0000_t202" style="position:absolute;margin-left:-9.3pt;margin-top:-29.8pt;width:495.6pt;height:105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" filled="f" stroked="f" strokeweight=".5pt">
                      <v:textbox>
                        <w:txbxContent>
                          <w:p w14:paraId="4C61919D" w14:textId="7BA74B52" w:rsidR="00C34D79" w:rsidRPr="003B47A7" w:rsidRDefault="00C34D79" w:rsidP="00C34D79">
                            <w:pPr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3B47A7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Values are means or percentages calculated at 95% confidence intervals. Number of children variable excludes the first 156 participants </w:t>
                            </w:r>
                            <w:r w:rsidRPr="003B47A7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of the survey sample</w:t>
                            </w:r>
                            <w:r w:rsidRPr="003B47A7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>. Reported HBV related risk factor variables’ values represent number of</w:t>
                            </w:r>
                            <w:r w:rsidR="00B82DAC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B47A7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“yes” responses unless otherwise specified. </w:t>
                            </w:r>
                          </w:p>
                          <w:p w14:paraId="561C0C86" w14:textId="67542E37" w:rsidR="00C34D79" w:rsidRPr="003B47A7" w:rsidRDefault="00C34D79" w:rsidP="00C34D79">
                            <w:pPr>
                              <w:rPr>
                                <w:rFonts w:eastAsia="Calibri"/>
                                <w:i/>
                                <w:iCs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</w:pPr>
                            <w:r w:rsidRPr="003B47A7">
                              <w:rPr>
                                <w:rFonts w:eastAsia="Calibri"/>
                                <w:i/>
                                <w:iCs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="00411522" w:rsidRPr="003B47A7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>N=281.</w:t>
                            </w:r>
                          </w:p>
                          <w:p w14:paraId="0D195E61" w14:textId="77777777" w:rsidR="00C34D79" w:rsidRPr="003B47A7" w:rsidRDefault="00C34D79" w:rsidP="00C34D79">
                            <w:pPr>
                              <w:rPr>
                                <w:rFonts w:eastAsiaTheme="minorEastAsia"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</w:pPr>
                            <w:r w:rsidRPr="003B47A7">
                              <w:rPr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Notes: Statistically significant variables (at level </w:t>
                            </w:r>
                            <w:r w:rsidRPr="003B47A7">
                              <w:rPr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l-GR"/>
                              </w:rPr>
                              <w:t xml:space="preserve">α&lt; 0.05) </w:t>
                            </w:r>
                            <w:r w:rsidRPr="003B47A7">
                              <w:rPr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are highlighted in bold. </w:t>
                            </w:r>
                            <w:r w:rsidRPr="003B47A7">
                              <w:rPr>
                                <w:rFonts w:eastAsia="Calibri"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br/>
                              <w:t>HBV, hepatitis B virus.</w:t>
                            </w:r>
                          </w:p>
                          <w:p w14:paraId="21465FB8" w14:textId="77777777" w:rsidR="00C34D79" w:rsidRPr="003B47A7" w:rsidRDefault="00C34D79" w:rsidP="00C34D79">
                            <w:pPr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3B47A7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  <w:p w14:paraId="23D2DD54" w14:textId="77777777" w:rsidR="00C34D79" w:rsidRPr="003B47A7" w:rsidRDefault="00C34D79" w:rsidP="00C34D79">
                            <w:pPr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3B47A7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2705" w14:textId="77777777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AE41" w14:textId="77777777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B960" w14:textId="77777777" w:rsidR="00C34D79" w:rsidRPr="000C20CE" w:rsidRDefault="00C34D79"/>
        </w:tc>
        <w:tc>
          <w:tcPr>
            <w:tcW w:w="236" w:type="dxa"/>
            <w:vAlign w:val="center"/>
            <w:hideMark/>
          </w:tcPr>
          <w:p w14:paraId="0449667B" w14:textId="77777777" w:rsidR="00C34D79" w:rsidRPr="000C20CE" w:rsidRDefault="00C34D79"/>
        </w:tc>
      </w:tr>
      <w:tr w:rsidR="00C34D79" w:rsidRPr="000C20CE" w14:paraId="0D5EA7F5" w14:textId="77777777" w:rsidTr="00B4503E">
        <w:trPr>
          <w:trHeight w:val="32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E4F5" w14:textId="3D524E49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6DC3" w14:textId="77777777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94C1" w14:textId="77777777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6B76" w14:textId="77777777" w:rsidR="00C34D79" w:rsidRPr="000C20CE" w:rsidRDefault="00C34D79"/>
        </w:tc>
        <w:tc>
          <w:tcPr>
            <w:tcW w:w="236" w:type="dxa"/>
            <w:vAlign w:val="center"/>
            <w:hideMark/>
          </w:tcPr>
          <w:p w14:paraId="0D4E3BF4" w14:textId="77777777" w:rsidR="00C34D79" w:rsidRPr="000C20CE" w:rsidRDefault="00C34D79"/>
        </w:tc>
      </w:tr>
      <w:tr w:rsidR="00C34D79" w:rsidRPr="000C20CE" w14:paraId="3F1D0F29" w14:textId="77777777" w:rsidTr="00B4503E">
        <w:trPr>
          <w:trHeight w:val="32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0AD8" w14:textId="53D9001E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B3B8" w14:textId="77777777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7CFA" w14:textId="77777777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4237" w14:textId="77777777" w:rsidR="00C34D79" w:rsidRPr="000C20CE" w:rsidRDefault="00C34D79"/>
        </w:tc>
        <w:tc>
          <w:tcPr>
            <w:tcW w:w="236" w:type="dxa"/>
            <w:vAlign w:val="center"/>
            <w:hideMark/>
          </w:tcPr>
          <w:p w14:paraId="0270DEB9" w14:textId="77777777" w:rsidR="00C34D79" w:rsidRPr="000C20CE" w:rsidRDefault="00C34D79"/>
        </w:tc>
      </w:tr>
      <w:tr w:rsidR="00C34D79" w:rsidRPr="000C20CE" w14:paraId="77D60A81" w14:textId="77777777" w:rsidTr="00B4503E">
        <w:trPr>
          <w:trHeight w:val="32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7B53" w14:textId="0CA30E84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116A" w14:textId="77777777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0FC9" w14:textId="77777777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AA8" w14:textId="77777777" w:rsidR="00C34D79" w:rsidRPr="000C20CE" w:rsidRDefault="00C34D79"/>
        </w:tc>
        <w:tc>
          <w:tcPr>
            <w:tcW w:w="236" w:type="dxa"/>
            <w:vAlign w:val="center"/>
            <w:hideMark/>
          </w:tcPr>
          <w:p w14:paraId="70AEAAA9" w14:textId="77777777" w:rsidR="00C34D79" w:rsidRPr="000C20CE" w:rsidRDefault="00C34D79"/>
        </w:tc>
      </w:tr>
      <w:tr w:rsidR="00C34D79" w:rsidRPr="000C20CE" w14:paraId="1CCF577A" w14:textId="77777777" w:rsidTr="00B4503E">
        <w:trPr>
          <w:trHeight w:val="320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AF6F" w14:textId="3152A68A" w:rsidR="00C34D79" w:rsidRPr="000C20CE" w:rsidRDefault="00C34D79"/>
          <w:p w14:paraId="4ACBCFD4" w14:textId="051C40D7" w:rsidR="00E93A42" w:rsidRPr="000C20CE" w:rsidRDefault="00E93A42"/>
          <w:p w14:paraId="27F031BA" w14:textId="77777777" w:rsidR="00E93A42" w:rsidRPr="000C20CE" w:rsidRDefault="00E93A42"/>
          <w:p w14:paraId="695DF378" w14:textId="20EA4A41" w:rsidR="00E7517C" w:rsidRPr="000C20CE" w:rsidRDefault="00E7517C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1F21" w14:textId="77777777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1B56" w14:textId="77777777" w:rsidR="00C34D79" w:rsidRPr="000C20CE" w:rsidRDefault="00C34D79"/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B718" w14:textId="77777777" w:rsidR="00C34D79" w:rsidRPr="000C20CE" w:rsidRDefault="00C34D79"/>
        </w:tc>
        <w:tc>
          <w:tcPr>
            <w:tcW w:w="236" w:type="dxa"/>
            <w:vAlign w:val="center"/>
            <w:hideMark/>
          </w:tcPr>
          <w:p w14:paraId="3C36C925" w14:textId="77777777" w:rsidR="00C34D79" w:rsidRPr="000C20CE" w:rsidRDefault="00C34D79"/>
        </w:tc>
      </w:tr>
    </w:tbl>
    <w:p w14:paraId="790DA634" w14:textId="50848925" w:rsidR="00DD2E36" w:rsidRPr="000C20CE" w:rsidRDefault="00DD2E36" w:rsidP="00C34D79"/>
    <w:p w14:paraId="078E244A" w14:textId="3E7B3EDC" w:rsidR="00E93A42" w:rsidRPr="000C20CE" w:rsidRDefault="00E93A42" w:rsidP="00C34D79"/>
    <w:p w14:paraId="19275DD5" w14:textId="16477B0A" w:rsidR="00E93A42" w:rsidRPr="000C20CE" w:rsidRDefault="00E93A42" w:rsidP="00C34D79"/>
    <w:p w14:paraId="4F47ED1F" w14:textId="1560AAD6" w:rsidR="00E93A42" w:rsidRPr="000C20CE" w:rsidRDefault="00E93A42" w:rsidP="00C34D79"/>
    <w:p w14:paraId="38868EC9" w14:textId="1D2093F5" w:rsidR="00E93A42" w:rsidRPr="000C20CE" w:rsidRDefault="00E93A42" w:rsidP="00C34D79"/>
    <w:p w14:paraId="05D8D6CE" w14:textId="6AB5442C" w:rsidR="00E93A42" w:rsidRPr="000C20CE" w:rsidRDefault="00E93A42" w:rsidP="00C34D79"/>
    <w:p w14:paraId="470533AF" w14:textId="2D9CA966" w:rsidR="00E93A42" w:rsidRPr="000C20CE" w:rsidRDefault="00E93A42" w:rsidP="00C34D79"/>
    <w:p w14:paraId="6E1B8C50" w14:textId="31E2C63C" w:rsidR="00E93A42" w:rsidRPr="000C20CE" w:rsidRDefault="00E93A42" w:rsidP="00C34D79"/>
    <w:p w14:paraId="63DBB84C" w14:textId="7F3A26E7" w:rsidR="00E93A42" w:rsidRPr="000C20CE" w:rsidRDefault="00E93A42" w:rsidP="00C34D79"/>
    <w:p w14:paraId="74F37050" w14:textId="3A28ABC4" w:rsidR="00E93A42" w:rsidRPr="000C20CE" w:rsidRDefault="00E93A42" w:rsidP="00C34D79"/>
    <w:p w14:paraId="45525E09" w14:textId="03EE6553" w:rsidR="00E93A42" w:rsidRPr="000C20CE" w:rsidRDefault="00E93A42" w:rsidP="00C34D79"/>
    <w:p w14:paraId="6BB1E3C3" w14:textId="227B9C0A" w:rsidR="00E93A42" w:rsidRPr="000C20CE" w:rsidRDefault="00E93A42" w:rsidP="00C34D79"/>
    <w:p w14:paraId="7B1DEA32" w14:textId="45AE73B4" w:rsidR="00E93A42" w:rsidRPr="000C20CE" w:rsidRDefault="00E93A42" w:rsidP="00C34D79"/>
    <w:p w14:paraId="50999DD3" w14:textId="304894E6" w:rsidR="00E93A42" w:rsidRPr="000C20CE" w:rsidRDefault="00E93A42" w:rsidP="00C34D79"/>
    <w:p w14:paraId="6B850EF3" w14:textId="6A9B607C" w:rsidR="00E93A42" w:rsidRPr="000C20CE" w:rsidRDefault="00E93A42" w:rsidP="00C34D79"/>
    <w:p w14:paraId="65D15793" w14:textId="2B199D23" w:rsidR="00E93A42" w:rsidRPr="000C20CE" w:rsidRDefault="00E93A42" w:rsidP="00C34D79"/>
    <w:p w14:paraId="10AE0F6D" w14:textId="0092758F" w:rsidR="00E93A42" w:rsidRPr="000C20CE" w:rsidRDefault="00E93A42" w:rsidP="00C34D79"/>
    <w:p w14:paraId="0DB4A1D4" w14:textId="65B1024E" w:rsidR="00E93A42" w:rsidRPr="000C20CE" w:rsidRDefault="00E93A42" w:rsidP="00C34D79"/>
    <w:p w14:paraId="52B249D5" w14:textId="1CC74A4C" w:rsidR="00E93A42" w:rsidRPr="000C20CE" w:rsidRDefault="00E93A42" w:rsidP="00C34D79"/>
    <w:p w14:paraId="2479F7E3" w14:textId="762794BB" w:rsidR="00E93A42" w:rsidRPr="000C20CE" w:rsidRDefault="00E93A42" w:rsidP="00C34D79"/>
    <w:p w14:paraId="6781BEE5" w14:textId="2D2AB842" w:rsidR="00E93A42" w:rsidRPr="000C20CE" w:rsidRDefault="00E93A42" w:rsidP="00C34D79"/>
    <w:p w14:paraId="5AEB95E4" w14:textId="1AE22479" w:rsidR="00405439" w:rsidRPr="000C20CE" w:rsidRDefault="00405439" w:rsidP="00C34D79"/>
    <w:p w14:paraId="709DE4DC" w14:textId="7461C0E2" w:rsidR="00405439" w:rsidRPr="000C20CE" w:rsidRDefault="00405439" w:rsidP="00C34D79"/>
    <w:p w14:paraId="65318CC5" w14:textId="7D092DB3" w:rsidR="00405439" w:rsidRDefault="00405439" w:rsidP="00C34D79"/>
    <w:p w14:paraId="642B1DD7" w14:textId="6524BE02" w:rsidR="00B96D5B" w:rsidRDefault="00B96D5B" w:rsidP="00C34D79"/>
    <w:p w14:paraId="4D9A4B10" w14:textId="333E73B7" w:rsidR="00B96D5B" w:rsidRDefault="00B96D5B" w:rsidP="00C34D79"/>
    <w:p w14:paraId="7DE9F138" w14:textId="77777777" w:rsidR="00B96D5B" w:rsidRPr="000C20CE" w:rsidRDefault="00B96D5B" w:rsidP="00C34D79"/>
    <w:p w14:paraId="41818392" w14:textId="18F517AE" w:rsidR="00405439" w:rsidRPr="00B96D5B" w:rsidRDefault="000C20CE" w:rsidP="00C34D79">
      <w:pPr>
        <w:rPr>
          <w:sz w:val="18"/>
          <w:szCs w:val="18"/>
        </w:rPr>
      </w:pPr>
      <w:r w:rsidRPr="000C20CE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055753F" wp14:editId="373C86F0">
                <wp:simplePos x="0" y="0"/>
                <wp:positionH relativeFrom="column">
                  <wp:posOffset>-65314</wp:posOffset>
                </wp:positionH>
                <wp:positionV relativeFrom="paragraph">
                  <wp:posOffset>-465365</wp:posOffset>
                </wp:positionV>
                <wp:extent cx="6564085" cy="547007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332951-AA44-5C40-A043-A23DDD863B7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4085" cy="54700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002DADE4" w14:textId="77777777" w:rsidR="00405439" w:rsidRPr="000C20CE" w:rsidRDefault="00405439" w:rsidP="00405439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0C20CE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Supplementary Table S2. </w:t>
                            </w:r>
                            <w:r w:rsidRPr="000C20CE">
                              <w:rPr>
                                <w:color w:val="000000" w:themeColor="text1"/>
                              </w:rPr>
                              <w:t>Results for bivariable analysis of participants’ characteristics according to NCD/metabolic risk factor status (HBV-COMSAVA study, Spain 2020-2022).</w:t>
                            </w:r>
                            <w:r w:rsidRPr="000C20CE">
                              <w:rPr>
                                <w:b/>
                                <w:bCs/>
                                <w:color w:val="000000" w:themeColor="text1"/>
                              </w:rPr>
                              <w:tab/>
                            </w:r>
                            <w:r w:rsidRPr="000C20CE">
                              <w:rPr>
                                <w:b/>
                                <w:bCs/>
                                <w:color w:val="000000" w:themeColor="text1"/>
                              </w:rPr>
                              <w:tab/>
                            </w:r>
                            <w:r w:rsidRPr="000C20CE">
                              <w:rPr>
                                <w:b/>
                                <w:bCs/>
                                <w:color w:val="000000" w:themeColor="text1"/>
                              </w:rPr>
                              <w:tab/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5753F" id="TextBox 2" o:spid="_x0000_s1033" type="#_x0000_t202" style="position:absolute;margin-left:-5.15pt;margin-top:-36.65pt;width:516.85pt;height:43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" filled="f" stroked="f">
                <v:textbox>
                  <w:txbxContent>
                    <w:p w14:paraId="002DADE4" w14:textId="77777777" w:rsidR="00405439" w:rsidRPr="000C20CE" w:rsidRDefault="00405439" w:rsidP="00405439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0C20CE">
                        <w:rPr>
                          <w:b/>
                          <w:bCs/>
                          <w:color w:val="000000" w:themeColor="text1"/>
                        </w:rPr>
                        <w:t xml:space="preserve">Supplementary Table S2. </w:t>
                      </w:r>
                      <w:r w:rsidRPr="000C20CE">
                        <w:rPr>
                          <w:color w:val="000000" w:themeColor="text1"/>
                        </w:rPr>
                        <w:t>Results for bivariable analysis of participants’ characteristics according to NCD/metabolic risk factor status (HBV-COMSAVA study, Spain 2020-2022).</w:t>
                      </w:r>
                      <w:r w:rsidRPr="000C20CE">
                        <w:rPr>
                          <w:b/>
                          <w:bCs/>
                          <w:color w:val="000000" w:themeColor="text1"/>
                        </w:rPr>
                        <w:tab/>
                      </w:r>
                      <w:r w:rsidRPr="000C20CE">
                        <w:rPr>
                          <w:b/>
                          <w:bCs/>
                          <w:color w:val="000000" w:themeColor="text1"/>
                        </w:rPr>
                        <w:tab/>
                      </w:r>
                      <w:r w:rsidRPr="000C20CE">
                        <w:rPr>
                          <w:b/>
                          <w:bCs/>
                          <w:color w:val="000000" w:themeColor="text1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9114" w:type="dxa"/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1641"/>
        <w:gridCol w:w="1654"/>
        <w:gridCol w:w="857"/>
      </w:tblGrid>
      <w:tr w:rsidR="00405439" w:rsidRPr="00B96D5B" w14:paraId="613246F8" w14:textId="77777777" w:rsidTr="00B82DAC">
        <w:trPr>
          <w:trHeight w:val="920"/>
        </w:trPr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856D75" w14:textId="50C4621F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C4F62C" w14:textId="77777777" w:rsidR="00405439" w:rsidRPr="00B96D5B" w:rsidRDefault="004054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6D5B">
              <w:rPr>
                <w:b/>
                <w:bCs/>
                <w:color w:val="000000"/>
                <w:sz w:val="22"/>
                <w:szCs w:val="22"/>
              </w:rPr>
              <w:t>NCD/metabolic risk factor</w:t>
            </w:r>
            <w:r w:rsidRPr="00B96D5B">
              <w:rPr>
                <w:b/>
                <w:bCs/>
                <w:color w:val="000000"/>
                <w:sz w:val="22"/>
                <w:szCs w:val="22"/>
              </w:rPr>
              <w:br/>
              <w:t>=91(20.87)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24D990" w14:textId="77777777" w:rsidR="00405439" w:rsidRPr="00B96D5B" w:rsidRDefault="004054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6D5B">
              <w:rPr>
                <w:b/>
                <w:bCs/>
                <w:color w:val="000000"/>
                <w:sz w:val="22"/>
                <w:szCs w:val="22"/>
              </w:rPr>
              <w:t>No NCD/metabolic risk factor</w:t>
            </w:r>
            <w:r w:rsidRPr="00B96D5B">
              <w:rPr>
                <w:b/>
                <w:bCs/>
                <w:color w:val="000000"/>
                <w:sz w:val="22"/>
                <w:szCs w:val="22"/>
              </w:rPr>
              <w:br/>
              <w:t>=202(46.33)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BB5297" w14:textId="77777777" w:rsidR="00405439" w:rsidRPr="00B96D5B" w:rsidRDefault="004054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6D5B">
              <w:rPr>
                <w:b/>
                <w:bCs/>
                <w:color w:val="000000"/>
                <w:sz w:val="22"/>
                <w:szCs w:val="22"/>
              </w:rPr>
              <w:t>Missing</w:t>
            </w:r>
            <w:r w:rsidRPr="00B96D5B">
              <w:rPr>
                <w:b/>
                <w:bCs/>
                <w:color w:val="000000"/>
                <w:sz w:val="22"/>
                <w:szCs w:val="22"/>
              </w:rPr>
              <w:br/>
              <w:t>=143(32.80)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5C2632" w14:textId="77777777" w:rsidR="00405439" w:rsidRPr="00B96D5B" w:rsidRDefault="004054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6D5B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405439" w:rsidRPr="00B96D5B" w14:paraId="7ECBB22C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8D21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 xml:space="preserve">Sex, </w:t>
            </w:r>
            <w:proofErr w:type="gramStart"/>
            <w:r w:rsidRPr="00B96D5B">
              <w:rPr>
                <w:color w:val="000000"/>
                <w:sz w:val="22"/>
                <w:szCs w:val="22"/>
              </w:rPr>
              <w:t>n(</w:t>
            </w:r>
            <w:proofErr w:type="gramEnd"/>
            <w:r w:rsidRPr="00B96D5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208E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9AD6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E6DF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DED7" w14:textId="77777777" w:rsidR="00405439" w:rsidRPr="00B96D5B" w:rsidRDefault="004054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6D5B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405439" w:rsidRPr="00B96D5B" w14:paraId="7D4C8A39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3A8B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CA61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42(24.2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A395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62(35.8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7BBF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69(39.8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2887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0234A553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9BF9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959E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49(18.6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B978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40(53.2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2029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74(28.1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B07E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04AD7BEE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0292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Age in years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7554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45.96(9.5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03A3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40.49(9.8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622C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F29A6" w14:textId="77777777" w:rsidR="00405439" w:rsidRPr="00B96D5B" w:rsidRDefault="004054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6D5B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05439" w:rsidRPr="00B96D5B" w14:paraId="6438BA22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1CE6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Age groups in year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6950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0005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B77B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A04E" w14:textId="77777777" w:rsidR="00405439" w:rsidRPr="00B96D5B" w:rsidRDefault="004054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6D5B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05439" w:rsidRPr="00B96D5B" w14:paraId="222421D6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9678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8 - 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7DEA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6(9.8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71D2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33(54.1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49D9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2(36.0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EB63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0D62C481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E5BB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30 - 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32B7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4(15.7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7304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53(59.5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46CF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2(24.7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2B52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27469DD5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48EE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40 - 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918C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38(19.9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A5D1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89(46.6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035E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64(33.5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E8B8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23BAEE3A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B6B0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≥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74A0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32(34.0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ED2E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7(28.7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A307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35(37.2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088E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5BF40BD2" w14:textId="77777777" w:rsidTr="00B82DA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FB37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Missing valu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4625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(100.0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D920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78BE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DBE1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30928BFE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6343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Country of origin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D15E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B654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6A50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68F0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0.385</w:t>
            </w:r>
          </w:p>
        </w:tc>
      </w:tr>
      <w:tr w:rsidR="00405439" w:rsidRPr="00B96D5B" w14:paraId="123A8D46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49B9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E566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56(17.5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2D76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24(38.7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B7B6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40(43.7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86EA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6165C5F3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727B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DC26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33(33.0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589F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66(66.0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BC27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(1.0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0FB1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2DC1CB94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F484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1B61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(12.5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579E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2(75.0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1A25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(12.5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DDCD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62CEE290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B8E4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Years in Spain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F1A6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6.13(6.5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39A7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2.87(6.9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BF65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45C2" w14:textId="77777777" w:rsidR="00405439" w:rsidRPr="00B96D5B" w:rsidRDefault="004054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6D5B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405439" w:rsidRPr="00B96D5B" w14:paraId="79243557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AC45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Years in Spain in group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9EF9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6A01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A75E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967F" w14:textId="77777777" w:rsidR="00405439" w:rsidRPr="00B96D5B" w:rsidRDefault="004054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6D5B"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405439" w:rsidRPr="00B96D5B" w14:paraId="1C0B9759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3513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  <w:u w:val="single"/>
              </w:rPr>
            </w:pPr>
            <w:r w:rsidRPr="00B96D5B">
              <w:rPr>
                <w:color w:val="000000"/>
                <w:sz w:val="22"/>
                <w:szCs w:val="22"/>
                <w:u w:val="single"/>
              </w:rPr>
              <w:t>&lt;</w:t>
            </w:r>
            <w:r w:rsidRPr="00B96D5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1E74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6(6.5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080F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46(50.0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D89A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40(43.4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6BC7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19AC1D8F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F419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&gt;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107E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83(24.6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6819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53(45.4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5503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01(29.9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03F9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49851F11" w14:textId="77777777" w:rsidTr="00B82DA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AFF7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Missing valu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9FB3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(28.5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715E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3(42.8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E6BB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(28.5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8DFD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6A0B7DBC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A832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Number of children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318C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.46(1.5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A837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.19(1.6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3672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A5E8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0.156</w:t>
            </w:r>
          </w:p>
        </w:tc>
      </w:tr>
      <w:tr w:rsidR="00405439" w:rsidRPr="00B96D5B" w14:paraId="6F8A0E70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87F0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Number of children in group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D895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902A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7267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966A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0.227</w:t>
            </w:r>
          </w:p>
        </w:tc>
      </w:tr>
      <w:tr w:rsidR="00405439" w:rsidRPr="00B96D5B" w14:paraId="5E78306C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C5CB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 xml:space="preserve">   0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ADD3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34(25.19)</w:t>
            </w:r>
            <w:r w:rsidRPr="00B96D5B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5085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99(73.33)</w:t>
            </w:r>
            <w:r w:rsidRPr="00B96D5B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C220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(1.48)</w:t>
            </w:r>
            <w:r w:rsidRPr="00B96D5B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2E3A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3B3E593C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98C5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 xml:space="preserve">   3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88E0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35(35.00)</w:t>
            </w:r>
            <w:r w:rsidRPr="00B96D5B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9B8B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64(64.00)</w:t>
            </w:r>
            <w:r w:rsidRPr="00B96D5B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F6BE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(1.00)</w:t>
            </w:r>
            <w:r w:rsidRPr="00B96D5B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B4C3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12E5029D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15B5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 xml:space="preserve">   &gt;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A276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(20.00)</w:t>
            </w:r>
            <w:r w:rsidRPr="00B96D5B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5D50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4(80.00)</w:t>
            </w:r>
            <w:r w:rsidRPr="00B96D5B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94BC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0(0)</w:t>
            </w:r>
            <w:r w:rsidRPr="00B96D5B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E5DC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76E0A42F" w14:textId="77777777" w:rsidTr="00B82DA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04C4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Missing valu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DB33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8(19.51)</w:t>
            </w:r>
            <w:r w:rsidRPr="00B96D5B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0115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31(75.61)</w:t>
            </w:r>
            <w:r w:rsidRPr="00B96D5B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3608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(4.88)</w:t>
            </w:r>
            <w:r w:rsidRPr="00B96D5B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9B9D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1F339F8C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8A39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Education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7CF4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8B16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9AF1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E21F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0.202</w:t>
            </w:r>
          </w:p>
        </w:tc>
      </w:tr>
      <w:tr w:rsidR="00405439" w:rsidRPr="00B96D5B" w14:paraId="3FBCA911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80FF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No schoo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86E3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4(33.3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7A8C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4(57.1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1CA9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4(9.5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4408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2B7ADA17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D9ED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Primary comple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3064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2(25.2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3742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44(50.5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AB07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1(24.1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1365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45260CF0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7A60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Secondary comple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7C6E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50(20.6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73B4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06(43.8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C83C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86(35.5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8BC6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2E986052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1D24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Bachelor’s degree or hig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D2A3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3(6.0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618C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3(46.0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29C1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4(48.0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882F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6AC6D2D7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FD30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Vocational/trade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D448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(13.3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B0AF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5(33.3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244F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8(53.3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B28E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49CD9C8D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7977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Employment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B1B4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40AC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F11C" w14:textId="77777777" w:rsidR="00405439" w:rsidRPr="00B96D5B" w:rsidRDefault="004054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84DB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0.883</w:t>
            </w:r>
          </w:p>
        </w:tc>
      </w:tr>
      <w:tr w:rsidR="00405439" w:rsidRPr="00B96D5B" w14:paraId="48A0438A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A2A3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Unemployed (non-stud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4A1E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7(20.4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20F7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61(46.2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62D2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44(33.3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E9E2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67BA776B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E710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3A29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62(21.4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01F93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34(46.3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F45C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93(32.1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62D5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1DAA46AE" w14:textId="77777777" w:rsidTr="00B82DAC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2F3E" w14:textId="77777777" w:rsidR="00405439" w:rsidRPr="00B96D5B" w:rsidRDefault="00405439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Student/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4287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2(14.2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0930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7(50.0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4F9A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5(35.7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A6A2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B96D5B" w14:paraId="4FBA790B" w14:textId="77777777" w:rsidTr="00B82DAC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5309" w14:textId="5DAB665D" w:rsidR="00405439" w:rsidRPr="00B96D5B" w:rsidRDefault="00405439">
            <w:pPr>
              <w:rPr>
                <w:color w:val="000000"/>
                <w:sz w:val="22"/>
                <w:szCs w:val="22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80"/>
            </w:tblGrid>
            <w:tr w:rsidR="00405439" w:rsidRPr="00B96D5B" w14:paraId="37AF60C8" w14:textId="77777777" w:rsidTr="00B96D5B">
              <w:trPr>
                <w:trHeight w:val="360"/>
                <w:tblCellSpacing w:w="0" w:type="dxa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35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88C413B" w14:textId="77777777" w:rsidR="00405439" w:rsidRPr="00B96D5B" w:rsidRDefault="00405439" w:rsidP="000C20CE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B96D5B">
                    <w:rPr>
                      <w:color w:val="000000"/>
                      <w:sz w:val="22"/>
                      <w:szCs w:val="22"/>
                    </w:rPr>
                    <w:t>Missing values</w:t>
                  </w:r>
                </w:p>
              </w:tc>
            </w:tr>
          </w:tbl>
          <w:p w14:paraId="5E20A54E" w14:textId="77777777" w:rsidR="00405439" w:rsidRPr="00B96D5B" w:rsidRDefault="0040543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9A92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A8D5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CC66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  <w:r w:rsidRPr="00B96D5B">
              <w:rPr>
                <w:color w:val="000000"/>
                <w:sz w:val="22"/>
                <w:szCs w:val="22"/>
              </w:rPr>
              <w:t>1(100.0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1071" w14:textId="77777777" w:rsidR="00405439" w:rsidRPr="00B96D5B" w:rsidRDefault="004054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5439" w:rsidRPr="000C20CE" w14:paraId="5A4634DE" w14:textId="77777777" w:rsidTr="00B82DAC">
        <w:trPr>
          <w:trHeight w:val="320"/>
        </w:trPr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4187" w14:textId="7F815D58" w:rsidR="00B96D5B" w:rsidRDefault="00B96D5B">
            <w:pPr>
              <w:rPr>
                <w:color w:val="000000"/>
              </w:rPr>
            </w:pPr>
            <w:r w:rsidRPr="000C20CE">
              <w:rPr>
                <w:noProof/>
                <w:color w:val="00000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440518D" wp14:editId="00665D9F">
                      <wp:simplePos x="0" y="0"/>
                      <wp:positionH relativeFrom="column">
                        <wp:posOffset>-142240</wp:posOffset>
                      </wp:positionH>
                      <wp:positionV relativeFrom="paragraph">
                        <wp:posOffset>56515</wp:posOffset>
                      </wp:positionV>
                      <wp:extent cx="5778500" cy="1044575"/>
                      <wp:effectExtent l="0" t="0" r="0" b="0"/>
                      <wp:wrapNone/>
                      <wp:docPr id="12" name="Text Box 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EF048AB-ECB7-24E4-420B-AB701D32C83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78500" cy="10445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D571486" w14:textId="77777777" w:rsidR="00405439" w:rsidRPr="00B96D5B" w:rsidRDefault="00405439" w:rsidP="00405439">
                                  <w:pPr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Values are means or percentages calculated at 95% confidence intervals. Number of children variable excludes the first 156 participants </w:t>
                                  </w: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of the survey sample</w:t>
                                  </w: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  <w:p w14:paraId="72EF8843" w14:textId="77777777" w:rsidR="00405439" w:rsidRPr="00B96D5B" w:rsidRDefault="00405439" w:rsidP="00405439">
                                  <w:pPr>
                                    <w:rPr>
                                      <w:rFonts w:eastAsia="Calibri"/>
                                      <w:i/>
                                      <w:iCs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</w:pP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N=281.</w:t>
                                  </w:r>
                                </w:p>
                                <w:p w14:paraId="14BC95F6" w14:textId="77777777" w:rsidR="00405439" w:rsidRPr="00B96D5B" w:rsidRDefault="00405439" w:rsidP="00405439">
                                  <w:pPr>
                                    <w:rPr>
                                      <w:rFonts w:eastAsiaTheme="minorEastAsia"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</w:pPr>
                                  <w:r w:rsidRPr="00B96D5B">
                                    <w:rPr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 xml:space="preserve">Notes: Statistically significant variables (at level </w:t>
                                  </w:r>
                                  <w:r w:rsidRPr="00B96D5B">
                                    <w:rPr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l-GR"/>
                                    </w:rPr>
                                    <w:t xml:space="preserve">α&lt; 0.05) </w:t>
                                  </w:r>
                                  <w:r w:rsidRPr="00B96D5B">
                                    <w:rPr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 xml:space="preserve">are highlighted in bold. </w:t>
                                  </w: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br/>
                                    <w:t>NCD, non-communicable disease. </w:t>
                                  </w:r>
                                </w:p>
                                <w:p w14:paraId="21D1C57A" w14:textId="77777777" w:rsidR="00405439" w:rsidRPr="00B96D5B" w:rsidRDefault="00405439" w:rsidP="00405439">
                                  <w:pPr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40518D" id="Text Box 12" o:spid="_x0000_s1034" type="#_x0000_t202" style="position:absolute;margin-left:-11.2pt;margin-top:4.45pt;width:455pt;height:82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" filled="f" stroked="f" strokeweight=".5pt">
                      <v:textbox>
                        <w:txbxContent>
                          <w:p w14:paraId="1D571486" w14:textId="77777777" w:rsidR="00405439" w:rsidRPr="00B96D5B" w:rsidRDefault="00405439" w:rsidP="00405439">
                            <w:pPr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96D5B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Values are means or percentages calculated at 95% confidence intervals. Number of children variable excludes the first 156 participants </w:t>
                            </w:r>
                            <w:r w:rsidRPr="00B96D5B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of the survey sample</w:t>
                            </w:r>
                            <w:r w:rsidRPr="00B96D5B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72EF8843" w14:textId="77777777" w:rsidR="00405439" w:rsidRPr="00B96D5B" w:rsidRDefault="00405439" w:rsidP="00405439">
                            <w:pPr>
                              <w:rPr>
                                <w:rFonts w:eastAsia="Calibri"/>
                                <w:i/>
                                <w:iCs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</w:pPr>
                            <w:r w:rsidRPr="00B96D5B">
                              <w:rPr>
                                <w:rFonts w:eastAsia="Calibri"/>
                                <w:i/>
                                <w:iCs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B96D5B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>N=281.</w:t>
                            </w:r>
                          </w:p>
                          <w:p w14:paraId="14BC95F6" w14:textId="77777777" w:rsidR="00405439" w:rsidRPr="00B96D5B" w:rsidRDefault="00405439" w:rsidP="00405439">
                            <w:pPr>
                              <w:rPr>
                                <w:rFonts w:eastAsiaTheme="minorEastAsia"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</w:pPr>
                            <w:r w:rsidRPr="00B96D5B">
                              <w:rPr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Notes: Statistically significant variables (at level </w:t>
                            </w:r>
                            <w:r w:rsidRPr="00B96D5B">
                              <w:rPr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l-GR"/>
                              </w:rPr>
                              <w:t xml:space="preserve">α&lt; 0.05) </w:t>
                            </w:r>
                            <w:r w:rsidRPr="00B96D5B">
                              <w:rPr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are highlighted in bold. </w:t>
                            </w:r>
                            <w:r w:rsidRPr="00B96D5B">
                              <w:rPr>
                                <w:rFonts w:eastAsia="Calibri"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br/>
                              <w:t>NCD, non-communicable disease. </w:t>
                            </w:r>
                          </w:p>
                          <w:p w14:paraId="21D1C57A" w14:textId="77777777" w:rsidR="00405439" w:rsidRPr="00B96D5B" w:rsidRDefault="00405439" w:rsidP="00405439">
                            <w:pPr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96D5B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6CCE815" w14:textId="77777777" w:rsidR="00B96D5B" w:rsidRDefault="00B96D5B">
            <w:pPr>
              <w:rPr>
                <w:color w:val="000000"/>
              </w:rPr>
            </w:pPr>
          </w:p>
          <w:p w14:paraId="3FC28B77" w14:textId="1FBCBDDF" w:rsidR="00B96D5B" w:rsidRPr="000C20CE" w:rsidRDefault="00B96D5B">
            <w:pPr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205C" w14:textId="77777777" w:rsidR="00405439" w:rsidRPr="000C20CE" w:rsidRDefault="00405439">
            <w:pPr>
              <w:rPr>
                <w:color w:val="000000"/>
              </w:rPr>
            </w:pPr>
            <w:r w:rsidRPr="000C20CE">
              <w:rPr>
                <w:color w:val="000000"/>
              </w:rPr>
              <w:t> 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31E0" w14:textId="77777777" w:rsidR="00405439" w:rsidRPr="000C20CE" w:rsidRDefault="00405439">
            <w:pPr>
              <w:rPr>
                <w:color w:val="000000"/>
              </w:rPr>
            </w:pPr>
            <w:r w:rsidRPr="000C20CE">
              <w:rPr>
                <w:color w:val="000000"/>
              </w:rPr>
              <w:t> 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5104" w14:textId="77777777" w:rsidR="00405439" w:rsidRPr="000C20CE" w:rsidRDefault="00405439">
            <w:pPr>
              <w:rPr>
                <w:color w:val="000000"/>
              </w:rPr>
            </w:pPr>
            <w:r w:rsidRPr="000C20CE">
              <w:rPr>
                <w:color w:val="000000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DCD8" w14:textId="77777777" w:rsidR="00405439" w:rsidRPr="000C20CE" w:rsidRDefault="00405439">
            <w:pPr>
              <w:rPr>
                <w:color w:val="000000"/>
              </w:rPr>
            </w:pPr>
            <w:r w:rsidRPr="000C20CE">
              <w:rPr>
                <w:color w:val="000000"/>
              </w:rPr>
              <w:t> </w:t>
            </w:r>
          </w:p>
        </w:tc>
      </w:tr>
      <w:tr w:rsidR="00405439" w:rsidRPr="000C20CE" w14:paraId="0C21A619" w14:textId="77777777" w:rsidTr="00B82DA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FFCA" w14:textId="3E22F8B2" w:rsidR="00405439" w:rsidRPr="000C20CE" w:rsidRDefault="00405439">
            <w:pPr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CBBD" w14:textId="77777777" w:rsidR="00405439" w:rsidRPr="000C20CE" w:rsidRDefault="00405439"/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E5F4" w14:textId="77777777" w:rsidR="00405439" w:rsidRPr="000C20CE" w:rsidRDefault="00405439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A8BE" w14:textId="77777777" w:rsidR="00405439" w:rsidRPr="000C20CE" w:rsidRDefault="00405439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5877" w14:textId="77777777" w:rsidR="00405439" w:rsidRPr="000C20CE" w:rsidRDefault="00405439"/>
        </w:tc>
      </w:tr>
      <w:tr w:rsidR="000C20CE" w:rsidRPr="000C20CE" w14:paraId="6FC8FC1C" w14:textId="77777777" w:rsidTr="00B82DA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F250" w14:textId="792B654B" w:rsidR="000C20CE" w:rsidRPr="000C20CE" w:rsidRDefault="000C20CE">
            <w:pPr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AA20" w14:textId="77777777" w:rsidR="000C20CE" w:rsidRPr="000C20CE" w:rsidRDefault="000C20CE"/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D56E9" w14:textId="77777777" w:rsidR="000C20CE" w:rsidRPr="000C20CE" w:rsidRDefault="000C20CE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CE7C" w14:textId="77777777" w:rsidR="000C20CE" w:rsidRPr="000C20CE" w:rsidRDefault="000C20CE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3A79" w14:textId="77777777" w:rsidR="000C20CE" w:rsidRPr="000C20CE" w:rsidRDefault="000C20CE"/>
        </w:tc>
      </w:tr>
      <w:tr w:rsidR="00B82DAC" w:rsidRPr="000C20CE" w14:paraId="577E637C" w14:textId="77777777" w:rsidTr="00B82DA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1C77" w14:textId="77777777" w:rsidR="00B82DAC" w:rsidRDefault="00B82DAC">
            <w:pPr>
              <w:rPr>
                <w:color w:val="000000"/>
              </w:rPr>
            </w:pPr>
          </w:p>
          <w:p w14:paraId="2B030271" w14:textId="26BB7E9D" w:rsidR="00B82DAC" w:rsidRPr="000C20CE" w:rsidRDefault="00B82DAC">
            <w:pPr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169A4" w14:textId="77777777" w:rsidR="00B82DAC" w:rsidRPr="000C20CE" w:rsidRDefault="00B82DAC"/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E8215" w14:textId="77777777" w:rsidR="00B82DAC" w:rsidRPr="000C20CE" w:rsidRDefault="00B82DAC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140BD" w14:textId="77777777" w:rsidR="00B82DAC" w:rsidRPr="000C20CE" w:rsidRDefault="00B82DAC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55B9" w14:textId="77777777" w:rsidR="00B82DAC" w:rsidRPr="000C20CE" w:rsidRDefault="00B82DAC"/>
        </w:tc>
      </w:tr>
      <w:tr w:rsidR="00405439" w:rsidRPr="000C20CE" w14:paraId="5598336E" w14:textId="77777777" w:rsidTr="00B82DAC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D0E5" w14:textId="5298C02E" w:rsidR="00405439" w:rsidRPr="000C20CE" w:rsidRDefault="00DA711C">
            <w:r w:rsidRPr="000C20C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46B1A03" wp14:editId="06FFAF79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-125730</wp:posOffset>
                      </wp:positionV>
                      <wp:extent cx="5918835" cy="469265"/>
                      <wp:effectExtent l="0" t="0" r="0" b="0"/>
                      <wp:wrapNone/>
                      <wp:docPr id="11" name="Text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18835" cy="4692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5D1E7D1" w14:textId="77777777" w:rsidR="001A7601" w:rsidRPr="000C20CE" w:rsidRDefault="001A7601" w:rsidP="001A7601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0C20CE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Supplementary Table S3. </w:t>
                                  </w:r>
                                  <w:r w:rsidRPr="000C20CE">
                                    <w:rPr>
                                      <w:color w:val="000000" w:themeColor="text1"/>
                                    </w:rPr>
                                    <w:t>Results for bivariable analysis of participants’ characteristics according to multimorbidity status (HBV-COMSAVA study, Spain 2020-2022).</w:t>
                                  </w:r>
                                  <w:r w:rsidRPr="000C20CE">
                                    <w:rPr>
                                      <w:color w:val="000000" w:themeColor="text1"/>
                                    </w:rPr>
                                    <w:tab/>
                                  </w:r>
                                  <w:r w:rsidRPr="000C20CE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ab/>
                                  </w:r>
                                  <w:r w:rsidRPr="000C20CE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ab/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6B1A03" id="_x0000_s1035" type="#_x0000_t202" style="position:absolute;margin-left:-6.3pt;margin-top:-9.9pt;width:466.05pt;height:36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" filled="f" stroked="f">
                      <v:textbox>
                        <w:txbxContent>
                          <w:p w14:paraId="15D1E7D1" w14:textId="77777777" w:rsidR="001A7601" w:rsidRPr="000C20CE" w:rsidRDefault="001A7601" w:rsidP="001A7601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0C20CE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Supplementary Table S3. </w:t>
                            </w:r>
                            <w:r w:rsidRPr="000C20CE">
                              <w:rPr>
                                <w:color w:val="000000" w:themeColor="text1"/>
                              </w:rPr>
                              <w:t>Results for bivariable analysis of participants’ characteristics according to multimorbidity status (HBV-COMSAVA study, Spain 2020-2022).</w:t>
                            </w:r>
                            <w:r w:rsidRPr="000C20CE">
                              <w:rPr>
                                <w:color w:val="000000" w:themeColor="text1"/>
                              </w:rPr>
                              <w:tab/>
                            </w:r>
                            <w:r w:rsidRPr="000C20CE">
                              <w:rPr>
                                <w:b/>
                                <w:bCs/>
                                <w:color w:val="000000" w:themeColor="text1"/>
                              </w:rPr>
                              <w:tab/>
                            </w:r>
                            <w:r w:rsidRPr="000C20CE">
                              <w:rPr>
                                <w:b/>
                                <w:bCs/>
                                <w:color w:val="000000" w:themeColor="text1"/>
                              </w:rPr>
                              <w:tab/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A36E" w14:textId="77777777" w:rsidR="00405439" w:rsidRPr="000C20CE" w:rsidRDefault="00405439"/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7C52" w14:textId="77777777" w:rsidR="00405439" w:rsidRPr="000C20CE" w:rsidRDefault="00405439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1999" w14:textId="77777777" w:rsidR="00405439" w:rsidRPr="000C20CE" w:rsidRDefault="00405439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EB2F" w14:textId="77777777" w:rsidR="00405439" w:rsidRPr="000C20CE" w:rsidRDefault="00405439"/>
        </w:tc>
      </w:tr>
      <w:tr w:rsidR="00405439" w:rsidRPr="000C20CE" w14:paraId="399CA844" w14:textId="77777777" w:rsidTr="00B82DAC">
        <w:trPr>
          <w:trHeight w:val="9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D622" w14:textId="77777777" w:rsidR="00405439" w:rsidRPr="000C20CE" w:rsidRDefault="00405439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1A7" w14:textId="77777777" w:rsidR="00405439" w:rsidRPr="000C20CE" w:rsidRDefault="00405439"/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7291" w14:textId="77777777" w:rsidR="00405439" w:rsidRPr="000C20CE" w:rsidRDefault="00405439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D18E" w14:textId="77777777" w:rsidR="00405439" w:rsidRPr="000C20CE" w:rsidRDefault="00405439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2D38" w14:textId="77777777" w:rsidR="00405439" w:rsidRPr="000C20CE" w:rsidRDefault="00405439"/>
        </w:tc>
      </w:tr>
    </w:tbl>
    <w:p w14:paraId="188C8921" w14:textId="1D11E55C" w:rsidR="00E93A42" w:rsidRPr="000C20CE" w:rsidRDefault="00E93A42" w:rsidP="00C34D79"/>
    <w:tbl>
      <w:tblPr>
        <w:tblW w:w="9360" w:type="dxa"/>
        <w:tblLook w:val="04A0" w:firstRow="1" w:lastRow="0" w:firstColumn="1" w:lastColumn="0" w:noHBand="0" w:noVBand="1"/>
      </w:tblPr>
      <w:tblGrid>
        <w:gridCol w:w="3427"/>
        <w:gridCol w:w="1681"/>
        <w:gridCol w:w="137"/>
        <w:gridCol w:w="1704"/>
        <w:gridCol w:w="1379"/>
        <w:gridCol w:w="810"/>
        <w:gridCol w:w="222"/>
      </w:tblGrid>
      <w:tr w:rsidR="00B82DAC" w:rsidRPr="000C20CE" w14:paraId="5EEB1974" w14:textId="77777777" w:rsidTr="00B82DAC">
        <w:trPr>
          <w:gridAfter w:val="1"/>
          <w:wAfter w:w="222" w:type="dxa"/>
          <w:trHeight w:val="840"/>
        </w:trPr>
        <w:tc>
          <w:tcPr>
            <w:tcW w:w="3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5BCB3F" w14:textId="4F01E6B3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912107" w14:textId="77777777" w:rsidR="001A7601" w:rsidRPr="003B47A7" w:rsidRDefault="001A76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47A7">
              <w:rPr>
                <w:b/>
                <w:bCs/>
                <w:color w:val="000000"/>
                <w:sz w:val="22"/>
                <w:szCs w:val="22"/>
              </w:rPr>
              <w:t>Multimorbidity</w:t>
            </w:r>
            <w:r w:rsidRPr="003B47A7">
              <w:rPr>
                <w:b/>
                <w:bCs/>
                <w:color w:val="000000"/>
                <w:sz w:val="22"/>
                <w:szCs w:val="22"/>
              </w:rPr>
              <w:br/>
              <w:t>=18(4.13)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ACEE2B" w14:textId="77777777" w:rsidR="001A7601" w:rsidRPr="003B47A7" w:rsidRDefault="001A76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47A7">
              <w:rPr>
                <w:b/>
                <w:bCs/>
                <w:color w:val="000000"/>
                <w:sz w:val="22"/>
                <w:szCs w:val="22"/>
              </w:rPr>
              <w:t>No Multimorbidity</w:t>
            </w:r>
            <w:r w:rsidRPr="003B47A7">
              <w:rPr>
                <w:b/>
                <w:bCs/>
                <w:color w:val="000000"/>
                <w:sz w:val="22"/>
                <w:szCs w:val="22"/>
              </w:rPr>
              <w:br/>
              <w:t>=274(62.84)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39E5A6" w14:textId="77777777" w:rsidR="001A7601" w:rsidRPr="003B47A7" w:rsidRDefault="001A76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47A7">
              <w:rPr>
                <w:b/>
                <w:bCs/>
                <w:color w:val="000000"/>
                <w:sz w:val="22"/>
                <w:szCs w:val="22"/>
              </w:rPr>
              <w:t>Missing</w:t>
            </w:r>
            <w:r w:rsidRPr="003B47A7">
              <w:rPr>
                <w:b/>
                <w:bCs/>
                <w:color w:val="000000"/>
                <w:sz w:val="22"/>
                <w:szCs w:val="22"/>
              </w:rPr>
              <w:br/>
              <w:t>=144(33.03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2BFF3A" w14:textId="77777777" w:rsidR="001A7601" w:rsidRPr="003B47A7" w:rsidRDefault="001A76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47A7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B82DAC" w:rsidRPr="000C20CE" w14:paraId="4B03E9D5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589E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 xml:space="preserve">Sex, </w:t>
            </w:r>
            <w:proofErr w:type="gramStart"/>
            <w:r w:rsidRPr="003B47A7">
              <w:rPr>
                <w:color w:val="000000"/>
                <w:sz w:val="22"/>
                <w:szCs w:val="22"/>
              </w:rPr>
              <w:t>n(</w:t>
            </w:r>
            <w:proofErr w:type="gramEnd"/>
            <w:r w:rsidRPr="003B47A7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B1AA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A1CC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DD30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3842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.835</w:t>
            </w:r>
          </w:p>
        </w:tc>
      </w:tr>
      <w:tr w:rsidR="00B82DAC" w:rsidRPr="000C20CE" w14:paraId="008BFF66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7082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2D27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6(3.47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09CF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98(56.6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1F79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69(39.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0D32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670AC43C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A36E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6F5B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2(4.56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C478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76(66.9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1FF4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75(28.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8219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6FFA432B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12C2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Age in years, mean (SD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519A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48.33(8.38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5278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41.76(10.0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910B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4FD4" w14:textId="77777777" w:rsidR="001A7601" w:rsidRPr="003B47A7" w:rsidRDefault="001A76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47A7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B82DAC" w:rsidRPr="000C20CE" w14:paraId="4B7F4131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A993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Age groups in years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6E66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44F4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0EE5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4142" w14:textId="77777777" w:rsidR="001A7601" w:rsidRPr="003B47A7" w:rsidRDefault="001A76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47A7">
              <w:rPr>
                <w:b/>
                <w:bCs/>
                <w:color w:val="000000"/>
                <w:sz w:val="22"/>
                <w:szCs w:val="22"/>
              </w:rPr>
              <w:t>0.027</w:t>
            </w:r>
          </w:p>
        </w:tc>
      </w:tr>
      <w:tr w:rsidR="00B82DAC" w:rsidRPr="000C20CE" w14:paraId="55355209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C1D3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8 - 2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B15E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(1.64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246A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38(62.3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B201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22(36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8C61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50DD0F34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FEAE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30 - 3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4A20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2(2.25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A3A3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65(73.0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8159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22(24.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2B11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5395DAA4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2A89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40 - 4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B224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6(3.14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1042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20(62.8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6D26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65(34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14FB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0A6699D1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B05A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≥5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4050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9(9.57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322D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50(53.1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BE98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35(37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8351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5D22651A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8A98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Missing valu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AE61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8BD1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(100.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9CD4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4AEF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0802934C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6BB8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Country of origin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1A14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5FDC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58A8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07C9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</w:t>
            </w:r>
          </w:p>
        </w:tc>
      </w:tr>
      <w:tr w:rsidR="00B82DAC" w:rsidRPr="000C20CE" w14:paraId="5B33488C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85F3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B615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2(3.75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38AB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67(52.1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C753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41(44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6E67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4A93C8B7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089C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3C23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6(6.0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E107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93(93.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D357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(1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6594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453260AA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E82D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DC11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4A38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4(87.5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4293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2(12.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E164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320B6F58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4176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Years in Spain, mean (SD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0E54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8(8.2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8AC6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3.59(6.8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BB1B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A0DF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.057</w:t>
            </w:r>
          </w:p>
        </w:tc>
      </w:tr>
      <w:tr w:rsidR="00B82DAC" w:rsidRPr="000C20CE" w14:paraId="40C8675D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3EC2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Years in Spain in groups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96BB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6052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0235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6B9D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.212</w:t>
            </w:r>
          </w:p>
        </w:tc>
      </w:tr>
      <w:tr w:rsidR="00B82DAC" w:rsidRPr="000C20CE" w14:paraId="532B5C55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220A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  <w:u w:val="single"/>
              </w:rPr>
            </w:pPr>
            <w:r w:rsidRPr="003B47A7">
              <w:rPr>
                <w:color w:val="000000"/>
                <w:sz w:val="22"/>
                <w:szCs w:val="22"/>
                <w:u w:val="single"/>
              </w:rPr>
              <w:t>&lt;</w:t>
            </w:r>
            <w:r w:rsidRPr="003B47A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CFDF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(1.09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699D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51(55.4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9071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40(43.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01D0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4CF587CB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0591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&gt;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599A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7(5.04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3F30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218(64.6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F0E7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02(30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86F0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3891EE6F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5216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Missing valu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D994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D677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5(71.4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5996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2(28.5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BED7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535E294F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F83B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Number of children, mean (SD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DC75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2.33(1.37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32FF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2.27(1.6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26D8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0DE1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.827</w:t>
            </w:r>
          </w:p>
        </w:tc>
      </w:tr>
      <w:tr w:rsidR="00B82DAC" w:rsidRPr="000C20CE" w14:paraId="23874C1F" w14:textId="77777777" w:rsidTr="00B82DAC">
        <w:trPr>
          <w:gridAfter w:val="1"/>
          <w:wAfter w:w="222" w:type="dxa"/>
          <w:trHeight w:val="280"/>
        </w:trPr>
        <w:tc>
          <w:tcPr>
            <w:tcW w:w="3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9ADB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Number of children in groups, n (%)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B7A0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3676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35B2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A58F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</w:t>
            </w:r>
          </w:p>
        </w:tc>
      </w:tr>
      <w:tr w:rsidR="00B82DAC" w:rsidRPr="000C20CE" w14:paraId="5E6F324A" w14:textId="77777777" w:rsidTr="00B82DAC">
        <w:trPr>
          <w:trHeight w:val="280"/>
        </w:trPr>
        <w:tc>
          <w:tcPr>
            <w:tcW w:w="3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00DC4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CDD24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C65C0" w14:textId="77777777" w:rsidR="001A7601" w:rsidRPr="003B47A7" w:rsidRDefault="001A7601">
            <w:pPr>
              <w:rPr>
                <w:sz w:val="22"/>
                <w:szCs w:val="22"/>
              </w:rPr>
            </w:pPr>
          </w:p>
        </w:tc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84F04" w14:textId="77777777" w:rsidR="001A7601" w:rsidRPr="003B47A7" w:rsidRDefault="001A7601">
            <w:pPr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C253E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9EBA" w14:textId="77777777" w:rsidR="001A7601" w:rsidRPr="000C20CE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2DAC" w:rsidRPr="000C20CE" w14:paraId="535117E1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3039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 xml:space="preserve">   0-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F7C4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7(5.19)</w:t>
            </w:r>
            <w:r w:rsidRPr="003B47A7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D3D4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25(92.59)</w:t>
            </w:r>
            <w:r w:rsidRPr="003B47A7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1347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3(2.22)</w:t>
            </w:r>
            <w:r w:rsidRPr="003B47A7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6B87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5778E0B3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4991E92F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FF4F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 xml:space="preserve">   3-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5B1B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5(5.00)</w:t>
            </w:r>
            <w:r w:rsidRPr="003B47A7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F9BE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94(94.00)</w:t>
            </w:r>
            <w:r w:rsidRPr="003B47A7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CD2E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(1.00)</w:t>
            </w:r>
            <w:r w:rsidRPr="003B47A7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51C7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6D7200B4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69CB2F52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8A36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 xml:space="preserve">   &gt;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272A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(0)</w:t>
            </w:r>
            <w:r w:rsidRPr="003B47A7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3F50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5(100.00)</w:t>
            </w:r>
            <w:r w:rsidRPr="003B47A7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BDB8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(0)</w:t>
            </w:r>
            <w:r w:rsidRPr="003B47A7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3DFE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7DB026BD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21125092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5700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Missing valu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584A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4(9.76)</w:t>
            </w:r>
            <w:r w:rsidRPr="003B47A7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FF0E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35(85.37)</w:t>
            </w:r>
            <w:r w:rsidRPr="003B47A7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6C56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2(4.88)</w:t>
            </w:r>
            <w:r w:rsidRPr="003B47A7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1E8D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04D2ABB7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40FCE383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A747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Education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2CDE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092E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FCF6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1547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222" w:type="dxa"/>
            <w:vAlign w:val="center"/>
            <w:hideMark/>
          </w:tcPr>
          <w:p w14:paraId="6FDB0933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4A322DB3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FE6B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No school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22F0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3(7.14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49C0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35(83.3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0831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4(9.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178B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27E2FDDF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219BEA91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1621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Primary complet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AB42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7(8.05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D074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59(67.8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DBF0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21(24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724F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02841EBD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17133D8A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6F1A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Secondary complet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32A8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7(2.89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1466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48(61.1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5DD3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87(35.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6083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13935AE8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038FCC06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A701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Bachelor’s degree or highe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C354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(2.0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51EC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25(50.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8D7F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24(48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14E9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35CFE4F8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28233E3D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B20F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Vocational/trade schoo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C5EA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5B07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7(46.6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FE26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8(53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D324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1598F608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68D6CB52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7FE0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Employment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ACC8" w14:textId="77777777" w:rsidR="001A7601" w:rsidRPr="003B47A7" w:rsidRDefault="001A760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70F7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7464" w14:textId="77777777" w:rsidR="001A7601" w:rsidRPr="003B47A7" w:rsidRDefault="001A76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172B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222" w:type="dxa"/>
            <w:vAlign w:val="center"/>
            <w:hideMark/>
          </w:tcPr>
          <w:p w14:paraId="62AB833E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3EECFF87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F4EA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Unemployed (non-student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6C9C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4(3.03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479B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84(63.6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E238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44(33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612C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3C9BC54D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4BFA5AAD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AEBE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lastRenderedPageBreak/>
              <w:t>Employ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7A8C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2(4.15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50A9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83(63.3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2A5B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94(32.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990F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76CDB088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1910BEE7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6FB2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Student/Othe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D921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2(14.29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9C30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7(50.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7EB5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5(35.7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B21B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5C6E932B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5C8B5C52" w14:textId="77777777" w:rsidTr="00B82DAC">
        <w:trPr>
          <w:trHeight w:val="2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5512" w14:textId="77777777" w:rsidR="001A7601" w:rsidRPr="003B47A7" w:rsidRDefault="001A7601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Missing valu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735F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E991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224A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  <w:r w:rsidRPr="003B47A7">
              <w:rPr>
                <w:color w:val="000000"/>
                <w:sz w:val="22"/>
                <w:szCs w:val="22"/>
              </w:rPr>
              <w:t>1(100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36B8" w14:textId="77777777" w:rsidR="001A7601" w:rsidRPr="003B47A7" w:rsidRDefault="001A760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3E36EF69" w14:textId="77777777" w:rsidR="001A7601" w:rsidRPr="000C20CE" w:rsidRDefault="001A7601">
            <w:pPr>
              <w:rPr>
                <w:sz w:val="22"/>
                <w:szCs w:val="22"/>
              </w:rPr>
            </w:pPr>
          </w:p>
        </w:tc>
      </w:tr>
      <w:tr w:rsidR="00B82DAC" w:rsidRPr="000C20CE" w14:paraId="436C6613" w14:textId="77777777" w:rsidTr="00B82DAC">
        <w:trPr>
          <w:trHeight w:val="320"/>
        </w:trPr>
        <w:tc>
          <w:tcPr>
            <w:tcW w:w="3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313" w14:textId="52488D48" w:rsidR="001A7601" w:rsidRPr="000C20CE" w:rsidRDefault="00B96D5B">
            <w:pPr>
              <w:rPr>
                <w:color w:val="000000"/>
              </w:rPr>
            </w:pPr>
            <w:r w:rsidRPr="000C20CE"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1405B0A" wp14:editId="7906DF85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9850</wp:posOffset>
                      </wp:positionV>
                      <wp:extent cx="6090285" cy="1200150"/>
                      <wp:effectExtent l="0" t="0" r="0" b="0"/>
                      <wp:wrapNone/>
                      <wp:docPr id="10" name="Text Box 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753C1E1-962D-0E61-EA96-38C6FE727F9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0285" cy="12001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5683108" w14:textId="77777777" w:rsidR="0082379B" w:rsidRPr="00B96D5B" w:rsidRDefault="0082379B" w:rsidP="0082379B">
                                  <w:pPr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Values are means or percentages calculated at 95% confidence intervals. Number of children variable excludes the first 156 participants </w:t>
                                  </w: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of the survey sample</w:t>
                                  </w: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</w:p>
                                <w:p w14:paraId="292DC990" w14:textId="77777777" w:rsidR="0082379B" w:rsidRPr="00B96D5B" w:rsidRDefault="0082379B" w:rsidP="0082379B">
                                  <w:pPr>
                                    <w:rPr>
                                      <w:rFonts w:eastAsia="Calibri"/>
                                      <w:i/>
                                      <w:iCs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</w:pP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N=281.</w:t>
                                  </w:r>
                                </w:p>
                                <w:p w14:paraId="5C9A61FE" w14:textId="77777777" w:rsidR="0082379B" w:rsidRPr="00B96D5B" w:rsidRDefault="0082379B" w:rsidP="0082379B">
                                  <w:pPr>
                                    <w:rPr>
                                      <w:rFonts w:eastAsiaTheme="minorEastAsia"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</w:pPr>
                                  <w:r w:rsidRPr="00B96D5B">
                                    <w:rPr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 xml:space="preserve">Notes: Statistically significant variables (at level </w:t>
                                  </w:r>
                                  <w:r w:rsidRPr="00B96D5B">
                                    <w:rPr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l-GR"/>
                                    </w:rPr>
                                    <w:t xml:space="preserve">α&lt; 0.05) </w:t>
                                  </w:r>
                                  <w:r w:rsidRPr="00B96D5B">
                                    <w:rPr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 xml:space="preserve">are highlighted in bold. </w:t>
                                  </w:r>
                                </w:p>
                                <w:p w14:paraId="29AE2E75" w14:textId="77777777" w:rsidR="0082379B" w:rsidRPr="00B96D5B" w:rsidRDefault="0082379B" w:rsidP="0082379B">
                                  <w:pPr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  <w:p w14:paraId="1A390889" w14:textId="77777777" w:rsidR="0082379B" w:rsidRPr="00B96D5B" w:rsidRDefault="0082379B" w:rsidP="0082379B">
                                  <w:pPr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96D5B">
                                    <w:rPr>
                                      <w:rFonts w:eastAsia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405B0A" id="Text Box 10" o:spid="_x0000_s1036" type="#_x0000_t202" style="position:absolute;margin-left:-5.4pt;margin-top:5.5pt;width:479.55pt;height:94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" filled="f" stroked="f" strokeweight=".5pt">
                      <v:textbox>
                        <w:txbxContent>
                          <w:p w14:paraId="25683108" w14:textId="77777777" w:rsidR="0082379B" w:rsidRPr="00B96D5B" w:rsidRDefault="0082379B" w:rsidP="0082379B">
                            <w:pPr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96D5B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Values are means or percentages calculated at 95% confidence intervals. Number of children variable excludes the first 156 participants </w:t>
                            </w:r>
                            <w:r w:rsidRPr="00B96D5B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of the survey sample</w:t>
                            </w:r>
                            <w:r w:rsidRPr="00B96D5B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292DC990" w14:textId="77777777" w:rsidR="0082379B" w:rsidRPr="00B96D5B" w:rsidRDefault="0082379B" w:rsidP="0082379B">
                            <w:pPr>
                              <w:rPr>
                                <w:rFonts w:eastAsia="Calibri"/>
                                <w:i/>
                                <w:iCs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</w:pPr>
                            <w:r w:rsidRPr="00B96D5B">
                              <w:rPr>
                                <w:rFonts w:eastAsia="Calibri"/>
                                <w:i/>
                                <w:iCs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B96D5B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>N=281.</w:t>
                            </w:r>
                          </w:p>
                          <w:p w14:paraId="5C9A61FE" w14:textId="77777777" w:rsidR="0082379B" w:rsidRPr="00B96D5B" w:rsidRDefault="0082379B" w:rsidP="0082379B">
                            <w:pPr>
                              <w:rPr>
                                <w:rFonts w:eastAsiaTheme="minorEastAsia"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</w:pPr>
                            <w:r w:rsidRPr="00B96D5B">
                              <w:rPr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Notes: Statistically significant variables (at level </w:t>
                            </w:r>
                            <w:r w:rsidRPr="00B96D5B">
                              <w:rPr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l-GR"/>
                              </w:rPr>
                              <w:t xml:space="preserve">α&lt; 0.05) </w:t>
                            </w:r>
                            <w:r w:rsidRPr="00B96D5B">
                              <w:rPr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are highlighted in bold. </w:t>
                            </w:r>
                          </w:p>
                          <w:p w14:paraId="29AE2E75" w14:textId="77777777" w:rsidR="0082379B" w:rsidRPr="00B96D5B" w:rsidRDefault="0082379B" w:rsidP="0082379B">
                            <w:pPr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96D5B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  <w:p w14:paraId="1A390889" w14:textId="77777777" w:rsidR="0082379B" w:rsidRPr="00B96D5B" w:rsidRDefault="0082379B" w:rsidP="0082379B">
                            <w:pPr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96D5B">
                              <w:rPr>
                                <w:rFonts w:eastAsia="Calibri"/>
                                <w:i/>
                                <w:i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A7601" w:rsidRPr="000C20CE">
              <w:rPr>
                <w:color w:val="000000"/>
              </w:rPr>
              <w:t> 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1F36" w14:textId="77777777" w:rsidR="001A7601" w:rsidRPr="000C20CE" w:rsidRDefault="001A7601">
            <w:pPr>
              <w:rPr>
                <w:color w:val="000000"/>
              </w:rPr>
            </w:pPr>
            <w:r w:rsidRPr="000C20CE">
              <w:rPr>
                <w:color w:val="000000"/>
              </w:rPr>
              <w:t> 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3641" w14:textId="77777777" w:rsidR="001A7601" w:rsidRPr="000C20CE" w:rsidRDefault="001A7601">
            <w:pPr>
              <w:rPr>
                <w:color w:val="000000"/>
              </w:rPr>
            </w:pPr>
            <w:r w:rsidRPr="000C20CE">
              <w:rPr>
                <w:color w:val="000000"/>
              </w:rPr>
              <w:t> 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3B13" w14:textId="77777777" w:rsidR="001A7601" w:rsidRPr="000C20CE" w:rsidRDefault="001A7601">
            <w:pPr>
              <w:rPr>
                <w:color w:val="000000"/>
              </w:rPr>
            </w:pPr>
            <w:r w:rsidRPr="000C20CE"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0B1C" w14:textId="77777777" w:rsidR="001A7601" w:rsidRPr="000C20CE" w:rsidRDefault="001A7601">
            <w:pPr>
              <w:rPr>
                <w:color w:val="000000"/>
              </w:rPr>
            </w:pPr>
            <w:r w:rsidRPr="000C20CE">
              <w:rPr>
                <w:color w:val="000000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4F62EC1" w14:textId="77777777" w:rsidR="001A7601" w:rsidRPr="000C20CE" w:rsidRDefault="001A7601"/>
        </w:tc>
      </w:tr>
      <w:tr w:rsidR="00B82DAC" w:rsidRPr="000C20CE" w14:paraId="4C3566E0" w14:textId="77777777" w:rsidTr="00B82DAC">
        <w:trPr>
          <w:trHeight w:val="3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714" w14:textId="052A2EF2" w:rsidR="001A7601" w:rsidRPr="000C20CE" w:rsidRDefault="001A7601">
            <w:pPr>
              <w:rPr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B61" w14:textId="77777777" w:rsidR="001A7601" w:rsidRPr="000C20CE" w:rsidRDefault="001A7601"/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CC29" w14:textId="77777777" w:rsidR="001A7601" w:rsidRPr="000C20CE" w:rsidRDefault="001A7601"/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0528" w14:textId="77777777" w:rsidR="001A7601" w:rsidRPr="000C20CE" w:rsidRDefault="001A7601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9538" w14:textId="77777777" w:rsidR="001A7601" w:rsidRPr="000C20CE" w:rsidRDefault="001A7601"/>
        </w:tc>
        <w:tc>
          <w:tcPr>
            <w:tcW w:w="222" w:type="dxa"/>
            <w:vAlign w:val="center"/>
            <w:hideMark/>
          </w:tcPr>
          <w:p w14:paraId="583A35F9" w14:textId="77777777" w:rsidR="001A7601" w:rsidRPr="000C20CE" w:rsidRDefault="001A7601"/>
        </w:tc>
      </w:tr>
    </w:tbl>
    <w:p w14:paraId="37FC2F7C" w14:textId="0CDA3215" w:rsidR="00DD2E36" w:rsidRPr="000C20CE" w:rsidRDefault="00DD2E36" w:rsidP="0082379B"/>
    <w:sectPr w:rsidR="00DD2E36" w:rsidRPr="000C20CE" w:rsidSect="00142C2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0396D" w14:textId="77777777" w:rsidR="009E354C" w:rsidRDefault="009E354C" w:rsidP="007F1CF4">
      <w:r>
        <w:separator/>
      </w:r>
    </w:p>
  </w:endnote>
  <w:endnote w:type="continuationSeparator" w:id="0">
    <w:p w14:paraId="3F95C14C" w14:textId="77777777" w:rsidR="009E354C" w:rsidRDefault="009E354C" w:rsidP="007F1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7C016" w14:textId="77777777" w:rsidR="009E354C" w:rsidRDefault="009E354C" w:rsidP="007F1CF4">
      <w:r>
        <w:separator/>
      </w:r>
    </w:p>
  </w:footnote>
  <w:footnote w:type="continuationSeparator" w:id="0">
    <w:p w14:paraId="221600E2" w14:textId="77777777" w:rsidR="009E354C" w:rsidRDefault="009E354C" w:rsidP="007F1C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9D0E8" w14:textId="719494DD" w:rsidR="007F1CF4" w:rsidRDefault="007F1CF4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C1FDD8A" wp14:editId="1D82EFB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38D"/>
    <w:rsid w:val="000106E4"/>
    <w:rsid w:val="000127A6"/>
    <w:rsid w:val="0001452B"/>
    <w:rsid w:val="00022625"/>
    <w:rsid w:val="00043E35"/>
    <w:rsid w:val="00054673"/>
    <w:rsid w:val="00064927"/>
    <w:rsid w:val="000657F6"/>
    <w:rsid w:val="00076849"/>
    <w:rsid w:val="00085E98"/>
    <w:rsid w:val="000C186C"/>
    <w:rsid w:val="000C20CE"/>
    <w:rsid w:val="000D6448"/>
    <w:rsid w:val="000F25FE"/>
    <w:rsid w:val="000F376D"/>
    <w:rsid w:val="001113CA"/>
    <w:rsid w:val="00113CA1"/>
    <w:rsid w:val="001143C9"/>
    <w:rsid w:val="00142C22"/>
    <w:rsid w:val="001907B6"/>
    <w:rsid w:val="001A0E6A"/>
    <w:rsid w:val="001A3DD1"/>
    <w:rsid w:val="001A7601"/>
    <w:rsid w:val="001C16CB"/>
    <w:rsid w:val="001D1240"/>
    <w:rsid w:val="002073E0"/>
    <w:rsid w:val="0021099B"/>
    <w:rsid w:val="002122A0"/>
    <w:rsid w:val="00225E23"/>
    <w:rsid w:val="002304D9"/>
    <w:rsid w:val="00242F03"/>
    <w:rsid w:val="00243061"/>
    <w:rsid w:val="00243C60"/>
    <w:rsid w:val="00267301"/>
    <w:rsid w:val="002918B5"/>
    <w:rsid w:val="002A2515"/>
    <w:rsid w:val="002A386A"/>
    <w:rsid w:val="002A54CE"/>
    <w:rsid w:val="002B5CC1"/>
    <w:rsid w:val="002C497D"/>
    <w:rsid w:val="002D7071"/>
    <w:rsid w:val="002E35F8"/>
    <w:rsid w:val="002F064B"/>
    <w:rsid w:val="002F1B90"/>
    <w:rsid w:val="00310012"/>
    <w:rsid w:val="0032541C"/>
    <w:rsid w:val="00330F68"/>
    <w:rsid w:val="003757A1"/>
    <w:rsid w:val="00385BEF"/>
    <w:rsid w:val="003908F6"/>
    <w:rsid w:val="00390A4C"/>
    <w:rsid w:val="00390CDF"/>
    <w:rsid w:val="003A1D15"/>
    <w:rsid w:val="003B233B"/>
    <w:rsid w:val="003B47A7"/>
    <w:rsid w:val="00405439"/>
    <w:rsid w:val="00411522"/>
    <w:rsid w:val="0041683B"/>
    <w:rsid w:val="004204AD"/>
    <w:rsid w:val="00421B79"/>
    <w:rsid w:val="00423CD4"/>
    <w:rsid w:val="00426854"/>
    <w:rsid w:val="00442FBB"/>
    <w:rsid w:val="00466FBE"/>
    <w:rsid w:val="00485889"/>
    <w:rsid w:val="00487D62"/>
    <w:rsid w:val="00491897"/>
    <w:rsid w:val="004A0111"/>
    <w:rsid w:val="004B5BEF"/>
    <w:rsid w:val="004C61CD"/>
    <w:rsid w:val="00510C1E"/>
    <w:rsid w:val="005176D1"/>
    <w:rsid w:val="00521278"/>
    <w:rsid w:val="0052261D"/>
    <w:rsid w:val="00531912"/>
    <w:rsid w:val="00537CE0"/>
    <w:rsid w:val="00540D06"/>
    <w:rsid w:val="00570AA4"/>
    <w:rsid w:val="00576966"/>
    <w:rsid w:val="00585651"/>
    <w:rsid w:val="00590FE1"/>
    <w:rsid w:val="005B407C"/>
    <w:rsid w:val="005C781B"/>
    <w:rsid w:val="005F4855"/>
    <w:rsid w:val="005F67C5"/>
    <w:rsid w:val="0061119E"/>
    <w:rsid w:val="00611BDF"/>
    <w:rsid w:val="00611C95"/>
    <w:rsid w:val="00617706"/>
    <w:rsid w:val="00634D01"/>
    <w:rsid w:val="0064279E"/>
    <w:rsid w:val="006443C1"/>
    <w:rsid w:val="0064684B"/>
    <w:rsid w:val="00654D1D"/>
    <w:rsid w:val="00661C50"/>
    <w:rsid w:val="006838C4"/>
    <w:rsid w:val="006B2194"/>
    <w:rsid w:val="006E6F41"/>
    <w:rsid w:val="00710094"/>
    <w:rsid w:val="00731E49"/>
    <w:rsid w:val="007369FA"/>
    <w:rsid w:val="00754CA6"/>
    <w:rsid w:val="007631F8"/>
    <w:rsid w:val="00767297"/>
    <w:rsid w:val="00775730"/>
    <w:rsid w:val="007D0017"/>
    <w:rsid w:val="007E0065"/>
    <w:rsid w:val="007F1CF4"/>
    <w:rsid w:val="007F70C6"/>
    <w:rsid w:val="00811F46"/>
    <w:rsid w:val="008176AF"/>
    <w:rsid w:val="0082368E"/>
    <w:rsid w:val="0082379B"/>
    <w:rsid w:val="00823B72"/>
    <w:rsid w:val="00823F2F"/>
    <w:rsid w:val="008310B1"/>
    <w:rsid w:val="00832360"/>
    <w:rsid w:val="008414FE"/>
    <w:rsid w:val="00847B79"/>
    <w:rsid w:val="00883150"/>
    <w:rsid w:val="00883D19"/>
    <w:rsid w:val="00896FFB"/>
    <w:rsid w:val="0089741D"/>
    <w:rsid w:val="008A2074"/>
    <w:rsid w:val="008B5ACC"/>
    <w:rsid w:val="008D128D"/>
    <w:rsid w:val="008D1434"/>
    <w:rsid w:val="008E52DC"/>
    <w:rsid w:val="0091552C"/>
    <w:rsid w:val="00934E00"/>
    <w:rsid w:val="00941C0A"/>
    <w:rsid w:val="0094282B"/>
    <w:rsid w:val="009518BE"/>
    <w:rsid w:val="0097598B"/>
    <w:rsid w:val="00976432"/>
    <w:rsid w:val="009809F2"/>
    <w:rsid w:val="009941C0"/>
    <w:rsid w:val="009942FE"/>
    <w:rsid w:val="009A7D22"/>
    <w:rsid w:val="009C4C38"/>
    <w:rsid w:val="009C717A"/>
    <w:rsid w:val="009E354C"/>
    <w:rsid w:val="009E7D5B"/>
    <w:rsid w:val="00A05F43"/>
    <w:rsid w:val="00A16FCF"/>
    <w:rsid w:val="00A22FA8"/>
    <w:rsid w:val="00A24FB0"/>
    <w:rsid w:val="00A40413"/>
    <w:rsid w:val="00A43177"/>
    <w:rsid w:val="00A43AFF"/>
    <w:rsid w:val="00A57BD9"/>
    <w:rsid w:val="00A7609C"/>
    <w:rsid w:val="00A834D3"/>
    <w:rsid w:val="00A870A8"/>
    <w:rsid w:val="00A92DDC"/>
    <w:rsid w:val="00A93513"/>
    <w:rsid w:val="00AA41E2"/>
    <w:rsid w:val="00AB1454"/>
    <w:rsid w:val="00AC2D12"/>
    <w:rsid w:val="00AD2EC5"/>
    <w:rsid w:val="00AE2176"/>
    <w:rsid w:val="00AF6943"/>
    <w:rsid w:val="00B01E19"/>
    <w:rsid w:val="00B22127"/>
    <w:rsid w:val="00B4503E"/>
    <w:rsid w:val="00B658D2"/>
    <w:rsid w:val="00B671E0"/>
    <w:rsid w:val="00B7566E"/>
    <w:rsid w:val="00B808EE"/>
    <w:rsid w:val="00B82DAC"/>
    <w:rsid w:val="00B9420F"/>
    <w:rsid w:val="00B96D5B"/>
    <w:rsid w:val="00BB1B14"/>
    <w:rsid w:val="00BC1D31"/>
    <w:rsid w:val="00C2277F"/>
    <w:rsid w:val="00C34D79"/>
    <w:rsid w:val="00C43B1B"/>
    <w:rsid w:val="00C54ED2"/>
    <w:rsid w:val="00C66525"/>
    <w:rsid w:val="00CA630A"/>
    <w:rsid w:val="00CA738D"/>
    <w:rsid w:val="00CB02CE"/>
    <w:rsid w:val="00CB2FAC"/>
    <w:rsid w:val="00CB3318"/>
    <w:rsid w:val="00CB493B"/>
    <w:rsid w:val="00CB62DB"/>
    <w:rsid w:val="00CC0788"/>
    <w:rsid w:val="00CD28D8"/>
    <w:rsid w:val="00CD55EF"/>
    <w:rsid w:val="00CD77A6"/>
    <w:rsid w:val="00CE6824"/>
    <w:rsid w:val="00D12778"/>
    <w:rsid w:val="00D26C0E"/>
    <w:rsid w:val="00D26F04"/>
    <w:rsid w:val="00D31509"/>
    <w:rsid w:val="00D50385"/>
    <w:rsid w:val="00D52669"/>
    <w:rsid w:val="00D539FE"/>
    <w:rsid w:val="00D811A5"/>
    <w:rsid w:val="00D831E4"/>
    <w:rsid w:val="00D91D57"/>
    <w:rsid w:val="00D9501F"/>
    <w:rsid w:val="00DA4E8A"/>
    <w:rsid w:val="00DA711C"/>
    <w:rsid w:val="00DC1FC8"/>
    <w:rsid w:val="00DD04D3"/>
    <w:rsid w:val="00DD256D"/>
    <w:rsid w:val="00DD2E36"/>
    <w:rsid w:val="00DE3EF0"/>
    <w:rsid w:val="00DE6625"/>
    <w:rsid w:val="00E1032A"/>
    <w:rsid w:val="00E31D6C"/>
    <w:rsid w:val="00E36BB5"/>
    <w:rsid w:val="00E42514"/>
    <w:rsid w:val="00E46952"/>
    <w:rsid w:val="00E5222F"/>
    <w:rsid w:val="00E5399C"/>
    <w:rsid w:val="00E56739"/>
    <w:rsid w:val="00E7517C"/>
    <w:rsid w:val="00E7766F"/>
    <w:rsid w:val="00E93A42"/>
    <w:rsid w:val="00EA3BD1"/>
    <w:rsid w:val="00EC006E"/>
    <w:rsid w:val="00EC0694"/>
    <w:rsid w:val="00EF048E"/>
    <w:rsid w:val="00EF13AF"/>
    <w:rsid w:val="00F3526E"/>
    <w:rsid w:val="00F40D80"/>
    <w:rsid w:val="00F415D2"/>
    <w:rsid w:val="00F7218D"/>
    <w:rsid w:val="00F820C8"/>
    <w:rsid w:val="00FB4797"/>
    <w:rsid w:val="00FB5A0E"/>
    <w:rsid w:val="00FD0DA1"/>
    <w:rsid w:val="00FD61B6"/>
    <w:rsid w:val="00FF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5F02A"/>
  <w15:chartTrackingRefBased/>
  <w15:docId w15:val="{717E119F-B97D-C244-B04A-E1E21BD65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D57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1C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1CF4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F1C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1CF4"/>
    <w:rPr>
      <w:rFonts w:eastAsia="Times New Roman" w:cs="Times New Roman"/>
    </w:rPr>
  </w:style>
  <w:style w:type="paragraph" w:customStyle="1" w:styleId="SupplementaryMaterial">
    <w:name w:val="Supplementary Material"/>
    <w:basedOn w:val="Title"/>
    <w:next w:val="Title"/>
    <w:qFormat/>
    <w:rsid w:val="007F1CF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F1CF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CF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852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ACKINNON</dc:creator>
  <cp:keywords/>
  <dc:description/>
  <cp:lastModifiedBy>MARINA MACKINNON</cp:lastModifiedBy>
  <cp:revision>28</cp:revision>
  <dcterms:created xsi:type="dcterms:W3CDTF">2022-08-18T19:50:00Z</dcterms:created>
  <dcterms:modified xsi:type="dcterms:W3CDTF">2023-01-11T22:04:00Z</dcterms:modified>
</cp:coreProperties>
</file>